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6E48" w:rsidRPr="0064527A" w:rsidRDefault="00F66E48" w:rsidP="0064527A">
      <w:pPr>
        <w:spacing w:after="0" w:line="240" w:lineRule="auto"/>
        <w:jc w:val="center"/>
      </w:pPr>
      <w:r w:rsidRPr="0064527A">
        <w:t>A</w:t>
      </w:r>
      <w:r>
        <w:t>ppendix I.</w:t>
      </w:r>
    </w:p>
    <w:p w:rsidR="00F66E48" w:rsidRPr="0064527A" w:rsidRDefault="00F66E48" w:rsidP="0064527A">
      <w:pPr>
        <w:spacing w:after="0" w:line="240" w:lineRule="auto"/>
        <w:jc w:val="center"/>
      </w:pPr>
    </w:p>
    <w:p w:rsidR="00F66E48" w:rsidRDefault="00F66E48" w:rsidP="00DE1308">
      <w:pPr>
        <w:spacing w:after="0" w:line="240" w:lineRule="auto"/>
        <w:jc w:val="center"/>
        <w:rPr>
          <w:b/>
          <w:sz w:val="28"/>
          <w:szCs w:val="28"/>
          <w:lang w:val="en-GB"/>
        </w:rPr>
      </w:pPr>
      <w:r w:rsidRPr="0064527A">
        <w:rPr>
          <w:b/>
          <w:sz w:val="28"/>
          <w:szCs w:val="28"/>
          <w:lang w:val="en-GB"/>
        </w:rPr>
        <w:t>Notifiable infectious diseases</w:t>
      </w:r>
    </w:p>
    <w:p w:rsidR="00F66E48" w:rsidRPr="0064527A" w:rsidRDefault="00F66E48" w:rsidP="0064527A">
      <w:pPr>
        <w:spacing w:after="0" w:line="240" w:lineRule="auto"/>
      </w:pPr>
      <w:r w:rsidRPr="0064527A">
        <w:t xml:space="preserve"> (</w:t>
      </w:r>
      <w:proofErr w:type="spellStart"/>
      <w:r>
        <w:t>Accordong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O</w:t>
      </w:r>
      <w:r w:rsidRPr="0064527A">
        <w:t>rder</w:t>
      </w:r>
      <w:proofErr w:type="spellEnd"/>
      <w:r w:rsidRPr="0064527A">
        <w:t xml:space="preserve"> 18/1998-as (VI. 3.) of </w:t>
      </w:r>
      <w:proofErr w:type="spellStart"/>
      <w:r w:rsidRPr="0064527A">
        <w:t>the</w:t>
      </w:r>
      <w:proofErr w:type="spellEnd"/>
      <w:r w:rsidRPr="0064527A">
        <w:t xml:space="preserve"> </w:t>
      </w:r>
      <w:proofErr w:type="spellStart"/>
      <w:r w:rsidRPr="0064527A">
        <w:t>Ministry</w:t>
      </w:r>
      <w:proofErr w:type="spellEnd"/>
      <w:r w:rsidRPr="0064527A">
        <w:t xml:space="preserve"> of </w:t>
      </w:r>
      <w:proofErr w:type="spellStart"/>
      <w:r w:rsidRPr="0064527A">
        <w:t>Welfare</w:t>
      </w:r>
      <w:proofErr w:type="spellEnd"/>
      <w:r w:rsidRPr="0064527A">
        <w:t xml:space="preserve"> </w:t>
      </w:r>
      <w:proofErr w:type="spellStart"/>
      <w:r w:rsidRPr="0064527A">
        <w:t>about</w:t>
      </w:r>
      <w:proofErr w:type="spellEnd"/>
      <w:r w:rsidRPr="0064527A">
        <w:t xml:space="preserve"> </w:t>
      </w:r>
      <w:proofErr w:type="spellStart"/>
      <w:r w:rsidRPr="0064527A">
        <w:t>prevention</w:t>
      </w:r>
      <w:proofErr w:type="spellEnd"/>
      <w:r w:rsidRPr="0064527A">
        <w:t xml:space="preserve"> of </w:t>
      </w:r>
      <w:proofErr w:type="spellStart"/>
      <w:r w:rsidRPr="0064527A">
        <w:t>infectious</w:t>
      </w:r>
      <w:proofErr w:type="spellEnd"/>
      <w:r w:rsidRPr="0064527A">
        <w:t xml:space="preserve"> </w:t>
      </w:r>
      <w:proofErr w:type="spellStart"/>
      <w:r w:rsidRPr="0064527A">
        <w:t>diseases</w:t>
      </w:r>
      <w:proofErr w:type="spellEnd"/>
      <w:r w:rsidRPr="0064527A">
        <w:t xml:space="preserve"> and </w:t>
      </w:r>
      <w:proofErr w:type="spellStart"/>
      <w:r w:rsidRPr="0064527A">
        <w:t>tasks</w:t>
      </w:r>
      <w:proofErr w:type="spellEnd"/>
      <w:r w:rsidRPr="0064527A">
        <w:t xml:space="preserve"> </w:t>
      </w:r>
      <w:proofErr w:type="spellStart"/>
      <w:r w:rsidRPr="0064527A">
        <w:t>to</w:t>
      </w:r>
      <w:proofErr w:type="spellEnd"/>
      <w:r w:rsidRPr="0064527A">
        <w:t xml:space="preserve"> </w:t>
      </w:r>
      <w:proofErr w:type="spellStart"/>
      <w:r w:rsidRPr="0064527A">
        <w:t>prevent</w:t>
      </w:r>
      <w:proofErr w:type="spellEnd"/>
      <w:r w:rsidRPr="0064527A">
        <w:t xml:space="preserve"> </w:t>
      </w:r>
      <w:proofErr w:type="spellStart"/>
      <w:r w:rsidRPr="0064527A">
        <w:t>epidemics</w:t>
      </w:r>
      <w:proofErr w:type="spellEnd"/>
      <w:r>
        <w:t xml:space="preserve"> [15]</w:t>
      </w:r>
      <w:r w:rsidRPr="0064527A">
        <w:t>.)</w:t>
      </w:r>
    </w:p>
    <w:p w:rsidR="00F66E48" w:rsidRPr="0064527A" w:rsidRDefault="00F66E48" w:rsidP="0064527A">
      <w:pPr>
        <w:spacing w:after="0" w:line="240" w:lineRule="auto"/>
        <w:jc w:val="center"/>
      </w:pPr>
    </w:p>
    <w:p w:rsidR="00F66E48" w:rsidRDefault="00F66E48" w:rsidP="0064527A">
      <w:pPr>
        <w:shd w:val="clear" w:color="auto" w:fill="FFFFFF"/>
        <w:spacing w:before="180" w:after="0" w:line="240" w:lineRule="auto"/>
        <w:rPr>
          <w:i/>
          <w:iCs/>
          <w:color w:val="222222"/>
          <w:lang w:eastAsia="hu-HU"/>
        </w:rPr>
        <w:sectPr w:rsidR="00F66E48" w:rsidSect="0064527A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0" w:type="auto"/>
        <w:tblInd w:w="1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022"/>
      </w:tblGrid>
      <w:tr w:rsidR="00F66E48" w:rsidRPr="00BA697C" w:rsidTr="00A76F32">
        <w:trPr>
          <w:trHeight w:val="254"/>
        </w:trPr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before="180" w:after="0" w:line="240" w:lineRule="auto"/>
              <w:rPr>
                <w:color w:val="222222"/>
                <w:lang w:eastAsia="hu-HU"/>
              </w:rPr>
            </w:pPr>
            <w:proofErr w:type="spellStart"/>
            <w:r w:rsidRPr="0064527A">
              <w:rPr>
                <w:i/>
                <w:iCs/>
                <w:color w:val="222222"/>
                <w:lang w:eastAsia="hu-HU"/>
              </w:rPr>
              <w:t>Reported</w:t>
            </w:r>
            <w:proofErr w:type="spellEnd"/>
            <w:r w:rsidRPr="0064527A">
              <w:rPr>
                <w:i/>
                <w:iCs/>
                <w:color w:val="222222"/>
                <w:lang w:eastAsia="hu-HU"/>
              </w:rPr>
              <w:t xml:space="preserve"> </w:t>
            </w:r>
            <w:proofErr w:type="spellStart"/>
            <w:r w:rsidRPr="0064527A">
              <w:rPr>
                <w:i/>
                <w:iCs/>
                <w:color w:val="222222"/>
                <w:lang w:eastAsia="hu-HU"/>
              </w:rPr>
              <w:t>with</w:t>
            </w:r>
            <w:proofErr w:type="spellEnd"/>
            <w:r w:rsidRPr="0064527A">
              <w:rPr>
                <w:i/>
                <w:iCs/>
                <w:color w:val="222222"/>
                <w:lang w:eastAsia="hu-HU"/>
              </w:rPr>
              <w:t xml:space="preserve"> </w:t>
            </w:r>
            <w:proofErr w:type="spellStart"/>
            <w:r w:rsidRPr="0064527A">
              <w:rPr>
                <w:i/>
                <w:iCs/>
                <w:color w:val="222222"/>
                <w:lang w:eastAsia="hu-HU"/>
              </w:rPr>
              <w:t>identifying</w:t>
            </w:r>
            <w:proofErr w:type="spellEnd"/>
            <w:r w:rsidRPr="0064527A">
              <w:rPr>
                <w:i/>
                <w:iCs/>
                <w:color w:val="222222"/>
                <w:lang w:eastAsia="hu-HU"/>
              </w:rPr>
              <w:t xml:space="preserve"> </w:t>
            </w:r>
            <w:proofErr w:type="spellStart"/>
            <w:r w:rsidRPr="0064527A">
              <w:rPr>
                <w:i/>
                <w:iCs/>
                <w:color w:val="222222"/>
                <w:lang w:eastAsia="hu-HU"/>
              </w:rPr>
              <w:t>data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before="180" w:after="0" w:line="240" w:lineRule="auto"/>
              <w:rPr>
                <w:color w:val="222222"/>
                <w:lang w:eastAsia="hu-HU"/>
              </w:rPr>
            </w:pPr>
            <w:bookmarkStart w:id="0" w:name="pr64"/>
            <w:bookmarkEnd w:id="0"/>
            <w:proofErr w:type="spellStart"/>
            <w:r w:rsidRPr="0064527A">
              <w:rPr>
                <w:color w:val="222222"/>
                <w:lang w:eastAsia="hu-HU"/>
              </w:rPr>
              <w:t>Acute</w:t>
            </w:r>
            <w:proofErr w:type="spellEnd"/>
            <w:r w:rsidRPr="0064527A">
              <w:rPr>
                <w:color w:val="222222"/>
                <w:lang w:eastAsia="hu-HU"/>
              </w:rPr>
              <w:t xml:space="preserve"> </w:t>
            </w:r>
            <w:proofErr w:type="spellStart"/>
            <w:r w:rsidRPr="0064527A">
              <w:rPr>
                <w:color w:val="222222"/>
                <w:lang w:eastAsia="hu-HU"/>
              </w:rPr>
              <w:t>flaccid</w:t>
            </w:r>
            <w:proofErr w:type="spellEnd"/>
            <w:r w:rsidRPr="0064527A">
              <w:rPr>
                <w:color w:val="222222"/>
                <w:lang w:eastAsia="hu-HU"/>
              </w:rPr>
              <w:t xml:space="preserve"> </w:t>
            </w:r>
            <w:proofErr w:type="spellStart"/>
            <w:r w:rsidRPr="0064527A">
              <w:rPr>
                <w:color w:val="222222"/>
                <w:lang w:eastAsia="hu-HU"/>
              </w:rPr>
              <w:t>paralysis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proofErr w:type="spellStart"/>
            <w:r w:rsidRPr="0064527A">
              <w:rPr>
                <w:color w:val="222222"/>
                <w:lang w:eastAsia="hu-HU"/>
              </w:rPr>
              <w:t>Amoebiasis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bookmarkStart w:id="1" w:name="pr65"/>
            <w:bookmarkEnd w:id="1"/>
            <w:proofErr w:type="spellStart"/>
            <w:r w:rsidRPr="0064527A">
              <w:rPr>
                <w:color w:val="222222"/>
                <w:lang w:eastAsia="hu-HU"/>
              </w:rPr>
              <w:t>Anthrax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bookmarkStart w:id="2" w:name="pr66"/>
            <w:bookmarkEnd w:id="2"/>
            <w:proofErr w:type="spellStart"/>
            <w:r w:rsidRPr="0064527A">
              <w:rPr>
                <w:color w:val="222222"/>
                <w:lang w:eastAsia="hu-HU"/>
              </w:rPr>
              <w:t>Botulism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bookmarkStart w:id="3" w:name="pr67"/>
            <w:bookmarkEnd w:id="3"/>
            <w:proofErr w:type="spellStart"/>
            <w:r w:rsidRPr="0064527A">
              <w:rPr>
                <w:color w:val="222222"/>
                <w:lang w:eastAsia="hu-HU"/>
              </w:rPr>
              <w:t>Brucellosis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bookmarkStart w:id="4" w:name="pr68"/>
            <w:bookmarkEnd w:id="4"/>
            <w:proofErr w:type="spellStart"/>
            <w:r w:rsidRPr="0064527A">
              <w:rPr>
                <w:color w:val="222222"/>
                <w:lang w:eastAsia="hu-HU"/>
              </w:rPr>
              <w:t>Campylobacteriosis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bookmarkStart w:id="5" w:name="pr69"/>
            <w:bookmarkEnd w:id="5"/>
            <w:r w:rsidRPr="0064527A">
              <w:rPr>
                <w:color w:val="222222"/>
                <w:lang w:eastAsia="hu-HU"/>
              </w:rPr>
              <w:t xml:space="preserve">Creutzfeldt-Jakob </w:t>
            </w:r>
            <w:proofErr w:type="spellStart"/>
            <w:r w:rsidRPr="0064527A">
              <w:rPr>
                <w:color w:val="222222"/>
                <w:lang w:eastAsia="hu-HU"/>
              </w:rPr>
              <w:t>disease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proofErr w:type="spellStart"/>
            <w:r w:rsidRPr="0064527A">
              <w:rPr>
                <w:color w:val="222222"/>
                <w:lang w:eastAsia="hu-HU"/>
              </w:rPr>
              <w:t>Chikungunya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bookmarkStart w:id="6" w:name="pr70"/>
            <w:bookmarkEnd w:id="6"/>
            <w:proofErr w:type="spellStart"/>
            <w:r w:rsidRPr="0064527A">
              <w:rPr>
                <w:color w:val="222222"/>
                <w:lang w:eastAsia="hu-HU"/>
              </w:rPr>
              <w:t>Cholera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bookmarkStart w:id="7" w:name="pr71"/>
            <w:bookmarkEnd w:id="7"/>
            <w:proofErr w:type="spellStart"/>
            <w:r w:rsidRPr="0064527A">
              <w:rPr>
                <w:color w:val="222222"/>
                <w:lang w:eastAsia="hu-HU"/>
              </w:rPr>
              <w:t>Cryptosporidiosis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bookmarkStart w:id="8" w:name="pr72"/>
            <w:bookmarkEnd w:id="8"/>
            <w:proofErr w:type="spellStart"/>
            <w:r w:rsidRPr="0064527A">
              <w:rPr>
                <w:color w:val="222222"/>
                <w:lang w:eastAsia="hu-HU"/>
              </w:rPr>
              <w:t>Diphtheria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bookmarkStart w:id="9" w:name="pr73"/>
            <w:bookmarkEnd w:id="9"/>
            <w:proofErr w:type="spellStart"/>
            <w:r w:rsidRPr="0064527A">
              <w:rPr>
                <w:color w:val="222222"/>
                <w:lang w:eastAsia="hu-HU"/>
              </w:rPr>
              <w:t>Echinococcosis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bookmarkStart w:id="10" w:name="pr74"/>
            <w:bookmarkEnd w:id="10"/>
            <w:proofErr w:type="spellStart"/>
            <w:r w:rsidRPr="0064527A">
              <w:rPr>
                <w:color w:val="222222"/>
                <w:lang w:eastAsia="hu-HU"/>
              </w:rPr>
              <w:t>Encephalitis</w:t>
            </w:r>
            <w:proofErr w:type="spellEnd"/>
            <w:r w:rsidRPr="0064527A">
              <w:rPr>
                <w:color w:val="222222"/>
                <w:lang w:eastAsia="hu-HU"/>
              </w:rPr>
              <w:t xml:space="preserve"> </w:t>
            </w:r>
            <w:proofErr w:type="spellStart"/>
            <w:r w:rsidRPr="0064527A">
              <w:rPr>
                <w:color w:val="222222"/>
                <w:lang w:eastAsia="hu-HU"/>
              </w:rPr>
              <w:t>infectiosa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bookmarkStart w:id="11" w:name="pr75"/>
            <w:bookmarkEnd w:id="11"/>
            <w:r w:rsidRPr="0064527A">
              <w:rPr>
                <w:color w:val="222222"/>
                <w:lang w:eastAsia="hu-HU"/>
              </w:rPr>
              <w:t xml:space="preserve">E. coli </w:t>
            </w:r>
            <w:proofErr w:type="spellStart"/>
            <w:r w:rsidRPr="0064527A">
              <w:rPr>
                <w:color w:val="222222"/>
                <w:lang w:eastAsia="hu-HU"/>
              </w:rPr>
              <w:t>enteritis</w:t>
            </w:r>
            <w:proofErr w:type="spellEnd"/>
            <w:r w:rsidRPr="0064527A">
              <w:rPr>
                <w:color w:val="222222"/>
                <w:lang w:eastAsia="hu-HU"/>
              </w:rPr>
              <w:t xml:space="preserve"> (EHEC, ETEC, EIEC,EPEC, </w:t>
            </w:r>
            <w:proofErr w:type="spellStart"/>
            <w:r w:rsidRPr="0064527A">
              <w:rPr>
                <w:color w:val="222222"/>
                <w:lang w:eastAsia="hu-HU"/>
              </w:rPr>
              <w:t>EAggEC</w:t>
            </w:r>
            <w:proofErr w:type="spellEnd"/>
            <w:r w:rsidRPr="0064527A">
              <w:rPr>
                <w:color w:val="222222"/>
                <w:lang w:eastAsia="hu-HU"/>
              </w:rPr>
              <w:t>,DAEC)</w:t>
            </w:r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bookmarkStart w:id="12" w:name="pr76"/>
            <w:bookmarkStart w:id="13" w:name="pr80"/>
            <w:bookmarkEnd w:id="12"/>
            <w:bookmarkEnd w:id="13"/>
            <w:proofErr w:type="spellStart"/>
            <w:r w:rsidRPr="0064527A">
              <w:rPr>
                <w:color w:val="222222"/>
                <w:lang w:eastAsia="hu-HU"/>
              </w:rPr>
              <w:t>Febris</w:t>
            </w:r>
            <w:proofErr w:type="spellEnd"/>
            <w:r w:rsidRPr="0064527A">
              <w:rPr>
                <w:color w:val="222222"/>
                <w:lang w:eastAsia="hu-HU"/>
              </w:rPr>
              <w:t xml:space="preserve"> </w:t>
            </w:r>
            <w:proofErr w:type="spellStart"/>
            <w:r w:rsidRPr="0064527A">
              <w:rPr>
                <w:color w:val="222222"/>
                <w:lang w:eastAsia="hu-HU"/>
              </w:rPr>
              <w:t>flava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bookmarkStart w:id="14" w:name="pr81"/>
            <w:bookmarkStart w:id="15" w:name="pr83"/>
            <w:bookmarkStart w:id="16" w:name="pr85"/>
            <w:bookmarkEnd w:id="14"/>
            <w:bookmarkEnd w:id="15"/>
            <w:bookmarkEnd w:id="16"/>
            <w:proofErr w:type="spellStart"/>
            <w:r w:rsidRPr="0064527A">
              <w:rPr>
                <w:color w:val="222222"/>
                <w:lang w:eastAsia="hu-HU"/>
              </w:rPr>
              <w:t>Giardiasis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proofErr w:type="spellStart"/>
            <w:r w:rsidRPr="0064527A">
              <w:rPr>
                <w:color w:val="222222"/>
                <w:lang w:eastAsia="hu-HU"/>
              </w:rPr>
              <w:t>Haemophilus</w:t>
            </w:r>
            <w:proofErr w:type="spellEnd"/>
            <w:r w:rsidRPr="0064527A">
              <w:rPr>
                <w:color w:val="222222"/>
                <w:lang w:eastAsia="hu-HU"/>
              </w:rPr>
              <w:t xml:space="preserve"> </w:t>
            </w:r>
            <w:proofErr w:type="spellStart"/>
            <w:r w:rsidRPr="0064527A">
              <w:rPr>
                <w:color w:val="222222"/>
                <w:lang w:eastAsia="hu-HU"/>
              </w:rPr>
              <w:t>influenzae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proofErr w:type="spellStart"/>
            <w:r w:rsidRPr="0064527A">
              <w:rPr>
                <w:color w:val="222222"/>
                <w:lang w:eastAsia="hu-HU"/>
              </w:rPr>
              <w:t>Hantavirus</w:t>
            </w:r>
            <w:proofErr w:type="spellEnd"/>
            <w:r w:rsidRPr="0064527A">
              <w:rPr>
                <w:color w:val="222222"/>
                <w:lang w:eastAsia="hu-HU"/>
              </w:rPr>
              <w:t xml:space="preserve"> </w:t>
            </w:r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bookmarkStart w:id="17" w:name="pr86"/>
            <w:bookmarkEnd w:id="17"/>
            <w:r w:rsidRPr="0064527A">
              <w:rPr>
                <w:color w:val="222222"/>
                <w:lang w:eastAsia="hu-HU"/>
              </w:rPr>
              <w:t xml:space="preserve">Hepatitis </w:t>
            </w:r>
            <w:proofErr w:type="spellStart"/>
            <w:r w:rsidRPr="0064527A">
              <w:rPr>
                <w:color w:val="222222"/>
                <w:lang w:eastAsia="hu-HU"/>
              </w:rPr>
              <w:t>infectiosa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bookmarkStart w:id="18" w:name="pr87"/>
            <w:bookmarkEnd w:id="18"/>
            <w:r w:rsidRPr="0064527A">
              <w:rPr>
                <w:color w:val="222222"/>
                <w:lang w:eastAsia="hu-HU"/>
              </w:rPr>
              <w:t>Hepatitis A</w:t>
            </w:r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bookmarkStart w:id="19" w:name="pr88"/>
            <w:bookmarkEnd w:id="19"/>
            <w:r w:rsidRPr="0064527A">
              <w:rPr>
                <w:color w:val="222222"/>
                <w:lang w:eastAsia="hu-HU"/>
              </w:rPr>
              <w:t>Hepatitis B</w:t>
            </w:r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bookmarkStart w:id="20" w:name="pr89"/>
            <w:bookmarkEnd w:id="20"/>
            <w:r w:rsidRPr="0064527A">
              <w:rPr>
                <w:color w:val="222222"/>
                <w:lang w:eastAsia="hu-HU"/>
              </w:rPr>
              <w:t>Hepatitis C</w:t>
            </w:r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bookmarkStart w:id="21" w:name="pr90"/>
            <w:bookmarkEnd w:id="21"/>
            <w:r w:rsidRPr="0064527A">
              <w:rPr>
                <w:color w:val="222222"/>
                <w:lang w:eastAsia="hu-HU"/>
              </w:rPr>
              <w:t>Hepatitis E</w:t>
            </w:r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bookmarkStart w:id="22" w:name="pr91"/>
            <w:bookmarkStart w:id="23" w:name="pr92"/>
            <w:bookmarkEnd w:id="22"/>
            <w:bookmarkEnd w:id="23"/>
            <w:proofErr w:type="spellStart"/>
            <w:r w:rsidRPr="0064527A">
              <w:rPr>
                <w:color w:val="222222"/>
                <w:lang w:eastAsia="hu-HU"/>
              </w:rPr>
              <w:t>Keratoconjunctivitis</w:t>
            </w:r>
            <w:proofErr w:type="spellEnd"/>
            <w:r w:rsidRPr="0064527A">
              <w:rPr>
                <w:color w:val="222222"/>
                <w:lang w:eastAsia="hu-HU"/>
              </w:rPr>
              <w:t xml:space="preserve"> </w:t>
            </w:r>
            <w:proofErr w:type="spellStart"/>
            <w:r w:rsidRPr="0064527A">
              <w:rPr>
                <w:color w:val="222222"/>
                <w:lang w:eastAsia="hu-HU"/>
              </w:rPr>
              <w:t>epidemica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proofErr w:type="spellStart"/>
            <w:r w:rsidRPr="0064527A">
              <w:rPr>
                <w:color w:val="222222"/>
                <w:lang w:eastAsia="hu-HU"/>
              </w:rPr>
              <w:t>Tick</w:t>
            </w:r>
            <w:proofErr w:type="spellEnd"/>
            <w:r w:rsidRPr="0064527A">
              <w:rPr>
                <w:color w:val="222222"/>
                <w:lang w:eastAsia="hu-HU"/>
              </w:rPr>
              <w:t xml:space="preserve"> </w:t>
            </w:r>
            <w:proofErr w:type="spellStart"/>
            <w:r w:rsidRPr="0064527A">
              <w:rPr>
                <w:color w:val="222222"/>
                <w:lang w:eastAsia="hu-HU"/>
              </w:rPr>
              <w:t>borne</w:t>
            </w:r>
            <w:proofErr w:type="spellEnd"/>
            <w:r w:rsidRPr="0064527A">
              <w:rPr>
                <w:color w:val="222222"/>
                <w:lang w:eastAsia="hu-HU"/>
              </w:rPr>
              <w:t xml:space="preserve"> </w:t>
            </w:r>
            <w:proofErr w:type="spellStart"/>
            <w:r w:rsidRPr="0064527A">
              <w:rPr>
                <w:color w:val="222222"/>
                <w:lang w:eastAsia="hu-HU"/>
              </w:rPr>
              <w:t>encephalitis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bookmarkStart w:id="24" w:name="pr93"/>
            <w:bookmarkEnd w:id="24"/>
            <w:proofErr w:type="spellStart"/>
            <w:r w:rsidRPr="0064527A">
              <w:rPr>
                <w:color w:val="222222"/>
                <w:lang w:eastAsia="hu-HU"/>
              </w:rPr>
              <w:t>Legionellosis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bookmarkStart w:id="25" w:name="pr94"/>
            <w:bookmarkStart w:id="26" w:name="pr95"/>
            <w:bookmarkEnd w:id="25"/>
            <w:bookmarkEnd w:id="26"/>
            <w:proofErr w:type="spellStart"/>
            <w:r w:rsidRPr="0064527A">
              <w:rPr>
                <w:color w:val="222222"/>
                <w:lang w:eastAsia="hu-HU"/>
              </w:rPr>
              <w:t>Leptospirosis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bookmarkStart w:id="27" w:name="pr96"/>
            <w:bookmarkEnd w:id="27"/>
            <w:proofErr w:type="spellStart"/>
            <w:r w:rsidRPr="0064527A">
              <w:rPr>
                <w:color w:val="222222"/>
                <w:lang w:eastAsia="hu-HU"/>
              </w:rPr>
              <w:t>Listeriosis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bookmarkStart w:id="28" w:name="pr97"/>
            <w:bookmarkEnd w:id="28"/>
            <w:r w:rsidRPr="0064527A">
              <w:rPr>
                <w:color w:val="222222"/>
                <w:lang w:eastAsia="hu-HU"/>
              </w:rPr>
              <w:t>Lyme</w:t>
            </w:r>
            <w:bookmarkStart w:id="29" w:name="pr98"/>
            <w:bookmarkEnd w:id="29"/>
            <w:r w:rsidRPr="0064527A">
              <w:rPr>
                <w:color w:val="222222"/>
                <w:lang w:eastAsia="hu-HU"/>
              </w:rPr>
              <w:t xml:space="preserve"> </w:t>
            </w:r>
            <w:proofErr w:type="spellStart"/>
            <w:r w:rsidRPr="0064527A">
              <w:rPr>
                <w:color w:val="222222"/>
                <w:lang w:eastAsia="hu-HU"/>
              </w:rPr>
              <w:t>disease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proofErr w:type="spellStart"/>
            <w:r w:rsidRPr="0064527A">
              <w:rPr>
                <w:color w:val="222222"/>
                <w:lang w:eastAsia="hu-HU"/>
              </w:rPr>
              <w:t>Lyssa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bookmarkStart w:id="30" w:name="pr99"/>
            <w:bookmarkEnd w:id="30"/>
            <w:proofErr w:type="spellStart"/>
            <w:r w:rsidRPr="0064527A">
              <w:rPr>
                <w:color w:val="222222"/>
                <w:lang w:eastAsia="hu-HU"/>
              </w:rPr>
              <w:t>Avian</w:t>
            </w:r>
            <w:proofErr w:type="spellEnd"/>
            <w:r w:rsidRPr="0064527A">
              <w:rPr>
                <w:color w:val="222222"/>
                <w:lang w:eastAsia="hu-HU"/>
              </w:rPr>
              <w:t xml:space="preserve"> influenza</w:t>
            </w:r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bookmarkStart w:id="31" w:name="pr100"/>
            <w:bookmarkEnd w:id="31"/>
            <w:proofErr w:type="spellStart"/>
            <w:r w:rsidRPr="0064527A">
              <w:rPr>
                <w:color w:val="222222"/>
                <w:lang w:eastAsia="hu-HU"/>
              </w:rPr>
              <w:t>Malaria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bookmarkStart w:id="32" w:name="pr101"/>
            <w:bookmarkEnd w:id="32"/>
            <w:proofErr w:type="spellStart"/>
            <w:r w:rsidRPr="0064527A">
              <w:rPr>
                <w:color w:val="222222"/>
                <w:lang w:eastAsia="hu-HU"/>
              </w:rPr>
              <w:t>Malleus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bookmarkStart w:id="33" w:name="pr102"/>
            <w:bookmarkEnd w:id="33"/>
            <w:proofErr w:type="spellStart"/>
            <w:r w:rsidRPr="0064527A">
              <w:rPr>
                <w:color w:val="222222"/>
                <w:lang w:eastAsia="hu-HU"/>
              </w:rPr>
              <w:t>Meningitis</w:t>
            </w:r>
            <w:proofErr w:type="spellEnd"/>
            <w:r w:rsidRPr="0064527A">
              <w:rPr>
                <w:color w:val="222222"/>
                <w:lang w:eastAsia="hu-HU"/>
              </w:rPr>
              <w:t xml:space="preserve"> </w:t>
            </w:r>
            <w:proofErr w:type="spellStart"/>
            <w:r w:rsidRPr="0064527A">
              <w:rPr>
                <w:color w:val="222222"/>
                <w:lang w:eastAsia="hu-HU"/>
              </w:rPr>
              <w:t>purulenta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bookmarkStart w:id="34" w:name="pr103"/>
            <w:bookmarkEnd w:id="34"/>
            <w:proofErr w:type="spellStart"/>
            <w:r w:rsidRPr="0064527A">
              <w:rPr>
                <w:color w:val="222222"/>
                <w:lang w:eastAsia="hu-HU"/>
              </w:rPr>
              <w:t>Meningitis</w:t>
            </w:r>
            <w:proofErr w:type="spellEnd"/>
            <w:r w:rsidRPr="0064527A">
              <w:rPr>
                <w:color w:val="222222"/>
                <w:lang w:eastAsia="hu-HU"/>
              </w:rPr>
              <w:t xml:space="preserve"> </w:t>
            </w:r>
            <w:proofErr w:type="spellStart"/>
            <w:r w:rsidRPr="0064527A">
              <w:rPr>
                <w:color w:val="222222"/>
                <w:lang w:eastAsia="hu-HU"/>
              </w:rPr>
              <w:t>serosa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bookmarkStart w:id="35" w:name="pr104"/>
            <w:bookmarkEnd w:id="35"/>
            <w:proofErr w:type="spellStart"/>
            <w:r w:rsidRPr="0064527A">
              <w:rPr>
                <w:color w:val="222222"/>
                <w:lang w:eastAsia="hu-HU"/>
              </w:rPr>
              <w:t>Meningitis</w:t>
            </w:r>
            <w:proofErr w:type="spellEnd"/>
            <w:r w:rsidRPr="0064527A">
              <w:rPr>
                <w:color w:val="222222"/>
                <w:lang w:eastAsia="hu-HU"/>
              </w:rPr>
              <w:t xml:space="preserve"> </w:t>
            </w:r>
            <w:proofErr w:type="spellStart"/>
            <w:r w:rsidRPr="0064527A">
              <w:rPr>
                <w:color w:val="222222"/>
                <w:lang w:eastAsia="hu-HU"/>
              </w:rPr>
              <w:t>epidemica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bookmarkStart w:id="36" w:name="pr105"/>
            <w:bookmarkEnd w:id="36"/>
            <w:proofErr w:type="spellStart"/>
            <w:r w:rsidRPr="0064527A">
              <w:rPr>
                <w:color w:val="222222"/>
                <w:lang w:eastAsia="hu-HU"/>
              </w:rPr>
              <w:t>Morbilli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r w:rsidRPr="0064527A">
              <w:rPr>
                <w:color w:val="222222"/>
                <w:lang w:eastAsia="hu-HU"/>
              </w:rPr>
              <w:t xml:space="preserve">West </w:t>
            </w:r>
            <w:proofErr w:type="spellStart"/>
            <w:r w:rsidRPr="0064527A">
              <w:rPr>
                <w:color w:val="222222"/>
                <w:lang w:eastAsia="hu-HU"/>
              </w:rPr>
              <w:t>nile</w:t>
            </w:r>
            <w:proofErr w:type="spellEnd"/>
            <w:r w:rsidRPr="0064527A">
              <w:rPr>
                <w:color w:val="222222"/>
                <w:lang w:eastAsia="hu-HU"/>
              </w:rPr>
              <w:t xml:space="preserve"> </w:t>
            </w:r>
            <w:proofErr w:type="spellStart"/>
            <w:r w:rsidRPr="0064527A">
              <w:rPr>
                <w:color w:val="222222"/>
                <w:lang w:eastAsia="hu-HU"/>
              </w:rPr>
              <w:t>fever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bookmarkStart w:id="37" w:name="pr106"/>
            <w:bookmarkStart w:id="38" w:name="pr108"/>
            <w:bookmarkEnd w:id="37"/>
            <w:bookmarkEnd w:id="38"/>
            <w:proofErr w:type="spellStart"/>
            <w:r w:rsidRPr="0064527A">
              <w:rPr>
                <w:color w:val="222222"/>
                <w:lang w:eastAsia="hu-HU"/>
              </w:rPr>
              <w:t>Ornithosis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bookmarkStart w:id="39" w:name="pr109"/>
            <w:bookmarkEnd w:id="39"/>
            <w:proofErr w:type="spellStart"/>
            <w:r w:rsidRPr="0064527A">
              <w:rPr>
                <w:color w:val="222222"/>
                <w:lang w:eastAsia="hu-HU"/>
              </w:rPr>
              <w:t>Paratyphus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bookmarkStart w:id="40" w:name="pr110"/>
            <w:bookmarkEnd w:id="40"/>
            <w:proofErr w:type="spellStart"/>
            <w:r w:rsidRPr="0064527A">
              <w:rPr>
                <w:color w:val="222222"/>
                <w:lang w:eastAsia="hu-HU"/>
              </w:rPr>
              <w:t>Parotitis</w:t>
            </w:r>
            <w:proofErr w:type="spellEnd"/>
            <w:r w:rsidRPr="0064527A">
              <w:rPr>
                <w:color w:val="222222"/>
                <w:lang w:eastAsia="hu-HU"/>
              </w:rPr>
              <w:t xml:space="preserve"> </w:t>
            </w:r>
            <w:proofErr w:type="spellStart"/>
            <w:r w:rsidRPr="0064527A">
              <w:rPr>
                <w:color w:val="222222"/>
                <w:lang w:eastAsia="hu-HU"/>
              </w:rPr>
              <w:t>epidemica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bookmarkStart w:id="41" w:name="pr111"/>
            <w:bookmarkEnd w:id="41"/>
            <w:proofErr w:type="spellStart"/>
            <w:r w:rsidRPr="0064527A">
              <w:rPr>
                <w:color w:val="222222"/>
                <w:lang w:eastAsia="hu-HU"/>
              </w:rPr>
              <w:t>Pertussis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bookmarkStart w:id="42" w:name="pr112"/>
            <w:bookmarkEnd w:id="42"/>
            <w:proofErr w:type="spellStart"/>
            <w:r w:rsidRPr="0064527A">
              <w:rPr>
                <w:color w:val="222222"/>
                <w:lang w:eastAsia="hu-HU"/>
              </w:rPr>
              <w:t>Plague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bookmarkStart w:id="43" w:name="pr113"/>
            <w:bookmarkEnd w:id="43"/>
            <w:proofErr w:type="spellStart"/>
            <w:r w:rsidRPr="0064527A">
              <w:rPr>
                <w:color w:val="222222"/>
                <w:lang w:eastAsia="hu-HU"/>
              </w:rPr>
              <w:t>Poliomyelitis</w:t>
            </w:r>
            <w:proofErr w:type="spellEnd"/>
            <w:r w:rsidRPr="0064527A">
              <w:rPr>
                <w:color w:val="222222"/>
                <w:lang w:eastAsia="hu-HU"/>
              </w:rPr>
              <w:t xml:space="preserve"> </w:t>
            </w:r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bookmarkStart w:id="44" w:name="pr114"/>
            <w:bookmarkEnd w:id="44"/>
            <w:proofErr w:type="spellStart"/>
            <w:r w:rsidRPr="0064527A">
              <w:rPr>
                <w:color w:val="222222"/>
                <w:lang w:eastAsia="hu-HU"/>
              </w:rPr>
              <w:t>Q-fever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proofErr w:type="spellStart"/>
            <w:r w:rsidRPr="0064527A">
              <w:rPr>
                <w:color w:val="222222"/>
                <w:lang w:eastAsia="hu-HU"/>
              </w:rPr>
              <w:t>Rotavirus</w:t>
            </w:r>
            <w:proofErr w:type="spellEnd"/>
            <w:r w:rsidRPr="0064527A">
              <w:rPr>
                <w:color w:val="222222"/>
                <w:lang w:eastAsia="hu-HU"/>
              </w:rPr>
              <w:t xml:space="preserve"> </w:t>
            </w:r>
            <w:proofErr w:type="spellStart"/>
            <w:r w:rsidRPr="0064527A">
              <w:rPr>
                <w:color w:val="222222"/>
                <w:lang w:eastAsia="hu-HU"/>
              </w:rPr>
              <w:t>gastroenteritis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bookmarkStart w:id="45" w:name="pr115"/>
            <w:bookmarkEnd w:id="45"/>
            <w:r w:rsidRPr="0064527A">
              <w:rPr>
                <w:color w:val="222222"/>
                <w:lang w:eastAsia="hu-HU"/>
              </w:rPr>
              <w:t>Rubeola</w:t>
            </w:r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proofErr w:type="spellStart"/>
            <w:r w:rsidRPr="0064527A">
              <w:rPr>
                <w:color w:val="222222"/>
                <w:lang w:eastAsia="hu-HU"/>
              </w:rPr>
              <w:t>Congenital</w:t>
            </w:r>
            <w:proofErr w:type="spellEnd"/>
            <w:r w:rsidRPr="0064527A">
              <w:rPr>
                <w:color w:val="222222"/>
                <w:lang w:eastAsia="hu-HU"/>
              </w:rPr>
              <w:t xml:space="preserve"> rubeola </w:t>
            </w:r>
            <w:proofErr w:type="spellStart"/>
            <w:r w:rsidRPr="0064527A">
              <w:rPr>
                <w:color w:val="222222"/>
                <w:lang w:eastAsia="hu-HU"/>
              </w:rPr>
              <w:t>syndrom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bookmarkStart w:id="46" w:name="pr116"/>
            <w:bookmarkEnd w:id="46"/>
            <w:proofErr w:type="spellStart"/>
            <w:r w:rsidRPr="0064527A">
              <w:rPr>
                <w:color w:val="222222"/>
                <w:lang w:eastAsia="hu-HU"/>
              </w:rPr>
              <w:t>Salmonellosis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bookmarkStart w:id="47" w:name="pr117"/>
            <w:bookmarkEnd w:id="47"/>
            <w:proofErr w:type="spellStart"/>
            <w:r w:rsidRPr="0064527A">
              <w:rPr>
                <w:color w:val="222222"/>
                <w:lang w:eastAsia="hu-HU"/>
              </w:rPr>
              <w:t>Scarlatina</w:t>
            </w:r>
            <w:proofErr w:type="spellEnd"/>
            <w:r w:rsidRPr="0064527A">
              <w:rPr>
                <w:color w:val="222222"/>
                <w:lang w:eastAsia="hu-HU"/>
              </w:rPr>
              <w:t xml:space="preserve"> </w:t>
            </w:r>
            <w:bookmarkStart w:id="48" w:name="pr118"/>
            <w:bookmarkEnd w:id="48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proofErr w:type="spellStart"/>
            <w:r w:rsidRPr="0064527A">
              <w:rPr>
                <w:color w:val="222222"/>
                <w:lang w:eastAsia="hu-HU"/>
              </w:rPr>
              <w:t>Shigellosis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r w:rsidRPr="0064527A">
              <w:rPr>
                <w:color w:val="222222"/>
                <w:lang w:eastAsia="hu-HU"/>
              </w:rPr>
              <w:t xml:space="preserve"> </w:t>
            </w:r>
            <w:proofErr w:type="spellStart"/>
            <w:r w:rsidRPr="0064527A">
              <w:rPr>
                <w:color w:val="222222"/>
                <w:lang w:eastAsia="hu-HU"/>
              </w:rPr>
              <w:t>Severe</w:t>
            </w:r>
            <w:proofErr w:type="spellEnd"/>
            <w:r w:rsidRPr="0064527A">
              <w:rPr>
                <w:color w:val="222222"/>
                <w:lang w:eastAsia="hu-HU"/>
              </w:rPr>
              <w:t xml:space="preserve"> </w:t>
            </w:r>
            <w:proofErr w:type="spellStart"/>
            <w:r w:rsidRPr="0064527A">
              <w:rPr>
                <w:color w:val="222222"/>
                <w:lang w:eastAsia="hu-HU"/>
              </w:rPr>
              <w:t>Acute</w:t>
            </w:r>
            <w:proofErr w:type="spellEnd"/>
            <w:r w:rsidRPr="0064527A">
              <w:rPr>
                <w:color w:val="222222"/>
                <w:lang w:eastAsia="hu-HU"/>
              </w:rPr>
              <w:t xml:space="preserve"> </w:t>
            </w:r>
            <w:proofErr w:type="spellStart"/>
            <w:r w:rsidRPr="0064527A">
              <w:rPr>
                <w:color w:val="222222"/>
                <w:lang w:eastAsia="hu-HU"/>
              </w:rPr>
              <w:t>Respiratory</w:t>
            </w:r>
            <w:proofErr w:type="spellEnd"/>
            <w:r w:rsidRPr="0064527A">
              <w:rPr>
                <w:color w:val="222222"/>
                <w:lang w:eastAsia="hu-HU"/>
              </w:rPr>
              <w:t xml:space="preserve"> </w:t>
            </w:r>
            <w:proofErr w:type="spellStart"/>
            <w:r w:rsidRPr="0064527A">
              <w:rPr>
                <w:color w:val="222222"/>
                <w:lang w:eastAsia="hu-HU"/>
              </w:rPr>
              <w:t>Syndrome</w:t>
            </w:r>
            <w:proofErr w:type="spellEnd"/>
            <w:r w:rsidRPr="0064527A">
              <w:rPr>
                <w:color w:val="222222"/>
                <w:lang w:eastAsia="hu-HU"/>
              </w:rPr>
              <w:t>, (SARS)</w:t>
            </w:r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bookmarkStart w:id="49" w:name="pr119"/>
            <w:bookmarkEnd w:id="49"/>
            <w:proofErr w:type="spellStart"/>
            <w:r w:rsidRPr="0064527A">
              <w:rPr>
                <w:color w:val="222222"/>
                <w:lang w:eastAsia="hu-HU"/>
              </w:rPr>
              <w:t>Streptococcus</w:t>
            </w:r>
            <w:proofErr w:type="spellEnd"/>
            <w:r w:rsidRPr="0064527A">
              <w:rPr>
                <w:color w:val="222222"/>
                <w:lang w:eastAsia="hu-HU"/>
              </w:rPr>
              <w:t xml:space="preserve"> </w:t>
            </w:r>
            <w:proofErr w:type="spellStart"/>
            <w:r w:rsidRPr="0064527A">
              <w:rPr>
                <w:color w:val="222222"/>
                <w:lang w:eastAsia="hu-HU"/>
              </w:rPr>
              <w:t>pneumoniae</w:t>
            </w:r>
            <w:proofErr w:type="spellEnd"/>
            <w:r w:rsidRPr="0064527A">
              <w:rPr>
                <w:color w:val="222222"/>
                <w:lang w:eastAsia="hu-HU"/>
              </w:rPr>
              <w:t xml:space="preserve"> </w:t>
            </w:r>
            <w:proofErr w:type="spellStart"/>
            <w:r w:rsidRPr="0064527A">
              <w:rPr>
                <w:color w:val="222222"/>
                <w:lang w:eastAsia="hu-HU"/>
              </w:rPr>
              <w:t>invasive</w:t>
            </w:r>
            <w:proofErr w:type="spellEnd"/>
            <w:r w:rsidRPr="0064527A">
              <w:rPr>
                <w:color w:val="222222"/>
                <w:lang w:eastAsia="hu-HU"/>
              </w:rPr>
              <w:t xml:space="preserve"> </w:t>
            </w:r>
            <w:proofErr w:type="spellStart"/>
            <w:r w:rsidRPr="0064527A">
              <w:rPr>
                <w:color w:val="222222"/>
                <w:lang w:eastAsia="hu-HU"/>
              </w:rPr>
              <w:t>disease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bookmarkStart w:id="50" w:name="pr120"/>
            <w:bookmarkStart w:id="51" w:name="pr121"/>
            <w:bookmarkEnd w:id="50"/>
            <w:bookmarkEnd w:id="51"/>
            <w:proofErr w:type="spellStart"/>
            <w:r w:rsidRPr="0064527A">
              <w:rPr>
                <w:color w:val="222222"/>
                <w:lang w:eastAsia="hu-HU"/>
              </w:rPr>
              <w:t>Strongyloidosis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bookmarkStart w:id="52" w:name="pr122"/>
            <w:bookmarkEnd w:id="52"/>
            <w:proofErr w:type="spellStart"/>
            <w:r w:rsidRPr="0064527A">
              <w:rPr>
                <w:color w:val="222222"/>
                <w:lang w:eastAsia="hu-HU"/>
              </w:rPr>
              <w:t>Taeniasis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bookmarkStart w:id="53" w:name="pr123"/>
            <w:bookmarkEnd w:id="53"/>
            <w:proofErr w:type="spellStart"/>
            <w:r w:rsidRPr="0064527A">
              <w:rPr>
                <w:color w:val="222222"/>
                <w:lang w:eastAsia="hu-HU"/>
              </w:rPr>
              <w:t>Tetanus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bookmarkStart w:id="54" w:name="pr124"/>
            <w:bookmarkEnd w:id="54"/>
            <w:proofErr w:type="spellStart"/>
            <w:r w:rsidRPr="0064527A">
              <w:rPr>
                <w:color w:val="222222"/>
                <w:lang w:eastAsia="hu-HU"/>
              </w:rPr>
              <w:t>Toxoplasmosis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proofErr w:type="spellStart"/>
            <w:r w:rsidRPr="0064527A">
              <w:rPr>
                <w:color w:val="222222"/>
                <w:lang w:eastAsia="hu-HU"/>
              </w:rPr>
              <w:t>Tuberculosis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bookmarkStart w:id="55" w:name="pr125"/>
            <w:bookmarkStart w:id="56" w:name="pr126"/>
            <w:bookmarkEnd w:id="55"/>
            <w:bookmarkEnd w:id="56"/>
            <w:proofErr w:type="spellStart"/>
            <w:r w:rsidRPr="0064527A">
              <w:rPr>
                <w:color w:val="222222"/>
                <w:lang w:eastAsia="hu-HU"/>
              </w:rPr>
              <w:t>Trichinellosis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bookmarkStart w:id="57" w:name="pr127"/>
            <w:bookmarkEnd w:id="57"/>
            <w:proofErr w:type="spellStart"/>
            <w:r w:rsidRPr="0064527A">
              <w:rPr>
                <w:color w:val="222222"/>
                <w:lang w:eastAsia="hu-HU"/>
              </w:rPr>
              <w:t>Tularemia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bookmarkStart w:id="58" w:name="pr128"/>
            <w:bookmarkEnd w:id="58"/>
            <w:proofErr w:type="spellStart"/>
            <w:r w:rsidRPr="0064527A">
              <w:rPr>
                <w:color w:val="222222"/>
                <w:lang w:eastAsia="hu-HU"/>
              </w:rPr>
              <w:t>Typhus</w:t>
            </w:r>
            <w:proofErr w:type="spellEnd"/>
            <w:r w:rsidRPr="0064527A">
              <w:rPr>
                <w:color w:val="222222"/>
                <w:lang w:eastAsia="hu-HU"/>
              </w:rPr>
              <w:t xml:space="preserve"> </w:t>
            </w:r>
            <w:proofErr w:type="spellStart"/>
            <w:r w:rsidRPr="0064527A">
              <w:rPr>
                <w:color w:val="222222"/>
                <w:lang w:eastAsia="hu-HU"/>
              </w:rPr>
              <w:t>abdominalis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bookmarkStart w:id="59" w:name="pr129"/>
            <w:bookmarkEnd w:id="59"/>
            <w:proofErr w:type="spellStart"/>
            <w:r w:rsidRPr="0064527A">
              <w:rPr>
                <w:color w:val="222222"/>
                <w:lang w:eastAsia="hu-HU"/>
              </w:rPr>
              <w:t>Typhus</w:t>
            </w:r>
            <w:proofErr w:type="spellEnd"/>
            <w:r w:rsidRPr="0064527A">
              <w:rPr>
                <w:color w:val="222222"/>
                <w:lang w:eastAsia="hu-HU"/>
              </w:rPr>
              <w:t xml:space="preserve"> </w:t>
            </w:r>
            <w:proofErr w:type="spellStart"/>
            <w:r w:rsidRPr="0064527A">
              <w:rPr>
                <w:color w:val="222222"/>
                <w:lang w:eastAsia="hu-HU"/>
              </w:rPr>
              <w:t>exanthematicus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bookmarkStart w:id="60" w:name="pr130"/>
            <w:bookmarkEnd w:id="60"/>
            <w:proofErr w:type="spellStart"/>
            <w:r w:rsidRPr="0064527A">
              <w:rPr>
                <w:color w:val="222222"/>
                <w:lang w:eastAsia="hu-HU"/>
              </w:rPr>
              <w:t>Varicella</w:t>
            </w:r>
            <w:proofErr w:type="spellEnd"/>
            <w:r w:rsidRPr="0064527A">
              <w:rPr>
                <w:color w:val="222222"/>
                <w:lang w:eastAsia="hu-HU"/>
              </w:rPr>
              <w:t xml:space="preserve"> </w:t>
            </w:r>
            <w:bookmarkStart w:id="61" w:name="pr131"/>
            <w:bookmarkEnd w:id="61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proofErr w:type="spellStart"/>
            <w:r w:rsidRPr="0064527A">
              <w:rPr>
                <w:color w:val="222222"/>
                <w:lang w:eastAsia="hu-HU"/>
              </w:rPr>
              <w:t>Variola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bookmarkStart w:id="62" w:name="pr132"/>
            <w:bookmarkEnd w:id="62"/>
            <w:proofErr w:type="spellStart"/>
            <w:r w:rsidRPr="0064527A">
              <w:rPr>
                <w:color w:val="222222"/>
                <w:lang w:eastAsia="hu-HU"/>
              </w:rPr>
              <w:t>Virus</w:t>
            </w:r>
            <w:proofErr w:type="spellEnd"/>
            <w:r w:rsidRPr="0064527A">
              <w:rPr>
                <w:color w:val="222222"/>
                <w:lang w:eastAsia="hu-HU"/>
              </w:rPr>
              <w:t xml:space="preserve"> </w:t>
            </w:r>
            <w:proofErr w:type="spellStart"/>
            <w:r w:rsidRPr="0064527A">
              <w:rPr>
                <w:color w:val="222222"/>
                <w:lang w:eastAsia="hu-HU"/>
              </w:rPr>
              <w:t>haemorrhagiac</w:t>
            </w:r>
            <w:proofErr w:type="spellEnd"/>
            <w:r w:rsidRPr="0064527A">
              <w:rPr>
                <w:color w:val="222222"/>
                <w:lang w:eastAsia="hu-HU"/>
              </w:rPr>
              <w:t xml:space="preserve"> </w:t>
            </w:r>
            <w:proofErr w:type="spellStart"/>
            <w:r w:rsidRPr="0064527A">
              <w:rPr>
                <w:color w:val="222222"/>
                <w:lang w:eastAsia="hu-HU"/>
              </w:rPr>
              <w:t>fevers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bookmarkStart w:id="63" w:name="pr133"/>
            <w:bookmarkEnd w:id="63"/>
            <w:proofErr w:type="spellStart"/>
            <w:r w:rsidRPr="0064527A">
              <w:rPr>
                <w:color w:val="222222"/>
                <w:lang w:eastAsia="hu-HU"/>
              </w:rPr>
              <w:t>Yersiniosis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before="180" w:after="0" w:line="240" w:lineRule="auto"/>
              <w:rPr>
                <w:color w:val="222222"/>
                <w:lang w:eastAsia="hu-HU"/>
              </w:rPr>
            </w:pPr>
            <w:bookmarkStart w:id="64" w:name="pr134"/>
            <w:bookmarkEnd w:id="64"/>
            <w:proofErr w:type="spellStart"/>
            <w:r w:rsidRPr="0064527A">
              <w:rPr>
                <w:i/>
                <w:iCs/>
                <w:color w:val="222222"/>
                <w:lang w:eastAsia="hu-HU"/>
              </w:rPr>
              <w:t>Reported</w:t>
            </w:r>
            <w:proofErr w:type="spellEnd"/>
            <w:r w:rsidRPr="0064527A">
              <w:rPr>
                <w:i/>
                <w:iCs/>
                <w:color w:val="222222"/>
                <w:lang w:eastAsia="hu-HU"/>
              </w:rPr>
              <w:t xml:space="preserve"> </w:t>
            </w:r>
            <w:proofErr w:type="spellStart"/>
            <w:r w:rsidRPr="0064527A">
              <w:rPr>
                <w:i/>
                <w:iCs/>
                <w:color w:val="222222"/>
                <w:lang w:eastAsia="hu-HU"/>
              </w:rPr>
              <w:t>without</w:t>
            </w:r>
            <w:proofErr w:type="spellEnd"/>
            <w:r w:rsidRPr="0064527A">
              <w:rPr>
                <w:i/>
                <w:iCs/>
                <w:color w:val="222222"/>
                <w:lang w:eastAsia="hu-HU"/>
              </w:rPr>
              <w:t xml:space="preserve"> </w:t>
            </w:r>
            <w:proofErr w:type="spellStart"/>
            <w:r w:rsidRPr="0064527A">
              <w:rPr>
                <w:i/>
                <w:iCs/>
                <w:color w:val="222222"/>
                <w:lang w:eastAsia="hu-HU"/>
              </w:rPr>
              <w:t>identifying</w:t>
            </w:r>
            <w:proofErr w:type="spellEnd"/>
            <w:r w:rsidRPr="0064527A">
              <w:rPr>
                <w:i/>
                <w:iCs/>
                <w:color w:val="222222"/>
                <w:lang w:eastAsia="hu-HU"/>
              </w:rPr>
              <w:t xml:space="preserve"> </w:t>
            </w:r>
            <w:proofErr w:type="spellStart"/>
            <w:r w:rsidRPr="0064527A">
              <w:rPr>
                <w:i/>
                <w:iCs/>
                <w:color w:val="222222"/>
                <w:lang w:eastAsia="hu-HU"/>
              </w:rPr>
              <w:t>data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before="180" w:after="0" w:line="240" w:lineRule="auto"/>
              <w:rPr>
                <w:color w:val="222222"/>
                <w:lang w:eastAsia="hu-HU"/>
              </w:rPr>
            </w:pPr>
            <w:bookmarkStart w:id="65" w:name="pr135"/>
            <w:bookmarkEnd w:id="65"/>
            <w:r w:rsidRPr="0064527A">
              <w:rPr>
                <w:color w:val="222222"/>
                <w:lang w:eastAsia="hu-HU"/>
              </w:rPr>
              <w:t xml:space="preserve">AIDS </w:t>
            </w:r>
            <w:proofErr w:type="spellStart"/>
            <w:r w:rsidRPr="0064527A">
              <w:rPr>
                <w:color w:val="222222"/>
                <w:lang w:eastAsia="hu-HU"/>
              </w:rPr>
              <w:t>disease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bookmarkStart w:id="66" w:name="pr136"/>
            <w:bookmarkEnd w:id="66"/>
            <w:proofErr w:type="spellStart"/>
            <w:r w:rsidRPr="0064527A">
              <w:rPr>
                <w:color w:val="222222"/>
                <w:lang w:eastAsia="hu-HU"/>
              </w:rPr>
              <w:t>HIV-infection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proofErr w:type="spellStart"/>
            <w:r w:rsidRPr="0064527A">
              <w:rPr>
                <w:color w:val="222222"/>
                <w:lang w:eastAsia="hu-HU"/>
              </w:rPr>
              <w:t>Acut</w:t>
            </w:r>
            <w:proofErr w:type="spellEnd"/>
            <w:r w:rsidRPr="0064527A">
              <w:rPr>
                <w:color w:val="222222"/>
                <w:lang w:eastAsia="hu-HU"/>
              </w:rPr>
              <w:t xml:space="preserve"> </w:t>
            </w:r>
            <w:proofErr w:type="spellStart"/>
            <w:r w:rsidRPr="0064527A">
              <w:rPr>
                <w:color w:val="222222"/>
                <w:lang w:eastAsia="hu-HU"/>
              </w:rPr>
              <w:t>ur</w:t>
            </w:r>
            <w:r>
              <w:rPr>
                <w:color w:val="222222"/>
                <w:lang w:eastAsia="hu-HU"/>
              </w:rPr>
              <w:t>ogenital</w:t>
            </w:r>
            <w:proofErr w:type="spellEnd"/>
            <w:r w:rsidRPr="0064527A">
              <w:rPr>
                <w:color w:val="222222"/>
                <w:lang w:eastAsia="hu-HU"/>
              </w:rPr>
              <w:t xml:space="preserve"> </w:t>
            </w:r>
            <w:proofErr w:type="spellStart"/>
            <w:r w:rsidRPr="0064527A">
              <w:rPr>
                <w:color w:val="222222"/>
                <w:lang w:eastAsia="hu-HU"/>
              </w:rPr>
              <w:t>chlamydiasis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r w:rsidRPr="0064527A">
              <w:rPr>
                <w:color w:val="222222"/>
                <w:lang w:eastAsia="hu-HU"/>
              </w:rPr>
              <w:t>Gonorrhoea</w:t>
            </w:r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proofErr w:type="spellStart"/>
            <w:r w:rsidRPr="0064527A">
              <w:rPr>
                <w:color w:val="222222"/>
                <w:lang w:eastAsia="hu-HU"/>
              </w:rPr>
              <w:t>Lymphogranuloma</w:t>
            </w:r>
            <w:proofErr w:type="spellEnd"/>
            <w:r w:rsidRPr="0064527A">
              <w:rPr>
                <w:color w:val="222222"/>
                <w:lang w:eastAsia="hu-HU"/>
              </w:rPr>
              <w:t xml:space="preserve"> </w:t>
            </w:r>
            <w:proofErr w:type="spellStart"/>
            <w:r w:rsidRPr="0064527A">
              <w:rPr>
                <w:color w:val="222222"/>
                <w:lang w:eastAsia="hu-HU"/>
              </w:rPr>
              <w:t>venereum</w:t>
            </w:r>
            <w:proofErr w:type="spellEnd"/>
          </w:p>
        </w:tc>
      </w:tr>
      <w:tr w:rsidR="00F66E48" w:rsidRPr="00BA697C" w:rsidTr="00A76F32">
        <w:tc>
          <w:tcPr>
            <w:tcW w:w="0" w:type="auto"/>
          </w:tcPr>
          <w:p w:rsidR="00F66E48" w:rsidRPr="0064527A" w:rsidRDefault="00F66E48" w:rsidP="00A76F32">
            <w:pPr>
              <w:shd w:val="clear" w:color="auto" w:fill="FFFFFF"/>
              <w:spacing w:after="0" w:line="240" w:lineRule="auto"/>
              <w:rPr>
                <w:color w:val="222222"/>
                <w:lang w:eastAsia="hu-HU"/>
              </w:rPr>
            </w:pPr>
            <w:proofErr w:type="spellStart"/>
            <w:r w:rsidRPr="0064527A">
              <w:rPr>
                <w:color w:val="222222"/>
                <w:lang w:eastAsia="hu-HU"/>
              </w:rPr>
              <w:t>Syphilis</w:t>
            </w:r>
            <w:proofErr w:type="spellEnd"/>
          </w:p>
        </w:tc>
      </w:tr>
    </w:tbl>
    <w:p w:rsidR="00F66E48" w:rsidRDefault="00F66E48" w:rsidP="0064527A">
      <w:pPr>
        <w:rPr>
          <w:b/>
        </w:rPr>
        <w:sectPr w:rsidR="00F66E48" w:rsidSect="0064527A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:rsidR="00F66E48" w:rsidRDefault="00F66E48" w:rsidP="005F394A">
      <w:pPr>
        <w:spacing w:after="0" w:line="360" w:lineRule="auto"/>
        <w:jc w:val="both"/>
        <w:rPr>
          <w:b/>
        </w:rPr>
      </w:pPr>
      <w:bookmarkStart w:id="67" w:name="_GoBack"/>
      <w:bookmarkEnd w:id="67"/>
    </w:p>
    <w:sectPr w:rsidR="00F66E48" w:rsidSect="005324AB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51EB" w:rsidRDefault="00E051EB" w:rsidP="00CB7DD5">
      <w:pPr>
        <w:spacing w:after="0" w:line="240" w:lineRule="auto"/>
      </w:pPr>
      <w:r>
        <w:separator/>
      </w:r>
    </w:p>
  </w:endnote>
  <w:endnote w:type="continuationSeparator" w:id="0">
    <w:p w:rsidR="00E051EB" w:rsidRDefault="00E051EB" w:rsidP="00CB7D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32A31" w:rsidRDefault="00932A31">
    <w:pPr>
      <w:pStyle w:val="llb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F394A">
      <w:rPr>
        <w:noProof/>
      </w:rPr>
      <w:t>1</w:t>
    </w:r>
    <w:r>
      <w:rPr>
        <w:noProof/>
      </w:rPr>
      <w:fldChar w:fldCharType="end"/>
    </w:r>
  </w:p>
  <w:p w:rsidR="00932A31" w:rsidRDefault="00932A31">
    <w:pPr>
      <w:pStyle w:val="ll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51EB" w:rsidRDefault="00E051EB" w:rsidP="00CB7DD5">
      <w:pPr>
        <w:spacing w:after="0" w:line="240" w:lineRule="auto"/>
      </w:pPr>
      <w:r>
        <w:separator/>
      </w:r>
    </w:p>
  </w:footnote>
  <w:footnote w:type="continuationSeparator" w:id="0">
    <w:p w:rsidR="00E051EB" w:rsidRDefault="00E051EB" w:rsidP="00CB7D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857161"/>
    <w:multiLevelType w:val="hybridMultilevel"/>
    <w:tmpl w:val="1E5C37F2"/>
    <w:lvl w:ilvl="0" w:tplc="040E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E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E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0AE64542"/>
    <w:multiLevelType w:val="hybridMultilevel"/>
    <w:tmpl w:val="2FE86442"/>
    <w:lvl w:ilvl="0" w:tplc="0680D3B4">
      <w:start w:val="1"/>
      <w:numFmt w:val="decimal"/>
      <w:lvlText w:val="%1."/>
      <w:lvlJc w:val="left"/>
      <w:pPr>
        <w:ind w:left="502" w:hanging="360"/>
      </w:pPr>
      <w:rPr>
        <w:rFonts w:cs="Times New Roman" w:hint="default"/>
      </w:rPr>
    </w:lvl>
    <w:lvl w:ilvl="1" w:tplc="040E0019" w:tentative="1">
      <w:start w:val="1"/>
      <w:numFmt w:val="lowerLetter"/>
      <w:lvlText w:val="%2."/>
      <w:lvlJc w:val="left"/>
      <w:pPr>
        <w:ind w:left="1222" w:hanging="360"/>
      </w:pPr>
      <w:rPr>
        <w:rFonts w:cs="Times New Roman"/>
      </w:rPr>
    </w:lvl>
    <w:lvl w:ilvl="2" w:tplc="040E001B" w:tentative="1">
      <w:start w:val="1"/>
      <w:numFmt w:val="lowerRoman"/>
      <w:lvlText w:val="%3."/>
      <w:lvlJc w:val="right"/>
      <w:pPr>
        <w:ind w:left="1942" w:hanging="180"/>
      </w:pPr>
      <w:rPr>
        <w:rFonts w:cs="Times New Roman"/>
      </w:rPr>
    </w:lvl>
    <w:lvl w:ilvl="3" w:tplc="040E000F" w:tentative="1">
      <w:start w:val="1"/>
      <w:numFmt w:val="decimal"/>
      <w:lvlText w:val="%4."/>
      <w:lvlJc w:val="left"/>
      <w:pPr>
        <w:ind w:left="2662" w:hanging="360"/>
      </w:pPr>
      <w:rPr>
        <w:rFonts w:cs="Times New Roman"/>
      </w:rPr>
    </w:lvl>
    <w:lvl w:ilvl="4" w:tplc="040E0019" w:tentative="1">
      <w:start w:val="1"/>
      <w:numFmt w:val="lowerLetter"/>
      <w:lvlText w:val="%5."/>
      <w:lvlJc w:val="left"/>
      <w:pPr>
        <w:ind w:left="3382" w:hanging="360"/>
      </w:pPr>
      <w:rPr>
        <w:rFonts w:cs="Times New Roman"/>
      </w:rPr>
    </w:lvl>
    <w:lvl w:ilvl="5" w:tplc="040E001B" w:tentative="1">
      <w:start w:val="1"/>
      <w:numFmt w:val="lowerRoman"/>
      <w:lvlText w:val="%6."/>
      <w:lvlJc w:val="right"/>
      <w:pPr>
        <w:ind w:left="4102" w:hanging="180"/>
      </w:pPr>
      <w:rPr>
        <w:rFonts w:cs="Times New Roman"/>
      </w:rPr>
    </w:lvl>
    <w:lvl w:ilvl="6" w:tplc="040E000F" w:tentative="1">
      <w:start w:val="1"/>
      <w:numFmt w:val="decimal"/>
      <w:lvlText w:val="%7."/>
      <w:lvlJc w:val="left"/>
      <w:pPr>
        <w:ind w:left="4822" w:hanging="360"/>
      </w:pPr>
      <w:rPr>
        <w:rFonts w:cs="Times New Roman"/>
      </w:rPr>
    </w:lvl>
    <w:lvl w:ilvl="7" w:tplc="040E0019" w:tentative="1">
      <w:start w:val="1"/>
      <w:numFmt w:val="lowerLetter"/>
      <w:lvlText w:val="%8."/>
      <w:lvlJc w:val="left"/>
      <w:pPr>
        <w:ind w:left="5542" w:hanging="360"/>
      </w:pPr>
      <w:rPr>
        <w:rFonts w:cs="Times New Roman"/>
      </w:rPr>
    </w:lvl>
    <w:lvl w:ilvl="8" w:tplc="040E001B" w:tentative="1">
      <w:start w:val="1"/>
      <w:numFmt w:val="lowerRoman"/>
      <w:lvlText w:val="%9."/>
      <w:lvlJc w:val="right"/>
      <w:pPr>
        <w:ind w:left="6262" w:hanging="180"/>
      </w:pPr>
      <w:rPr>
        <w:rFonts w:cs="Times New Roman"/>
      </w:rPr>
    </w:lvl>
  </w:abstractNum>
  <w:abstractNum w:abstractNumId="2" w15:restartNumberingAfterBreak="0">
    <w:nsid w:val="0E423CEA"/>
    <w:multiLevelType w:val="hybridMultilevel"/>
    <w:tmpl w:val="4C8E5E5C"/>
    <w:lvl w:ilvl="0" w:tplc="040E0005">
      <w:start w:val="1"/>
      <w:numFmt w:val="bullet"/>
      <w:lvlText w:val=""/>
      <w:lvlJc w:val="left"/>
      <w:pPr>
        <w:ind w:left="1068" w:hanging="360"/>
      </w:pPr>
      <w:rPr>
        <w:rFonts w:ascii="Wingdings" w:hAnsi="Wingdings" w:hint="default"/>
      </w:rPr>
    </w:lvl>
    <w:lvl w:ilvl="1" w:tplc="040E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1F455CA1"/>
    <w:multiLevelType w:val="hybridMultilevel"/>
    <w:tmpl w:val="9CB075C4"/>
    <w:lvl w:ilvl="0" w:tplc="99A01A20">
      <w:start w:val="2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1671C61"/>
    <w:multiLevelType w:val="hybridMultilevel"/>
    <w:tmpl w:val="B8426B12"/>
    <w:lvl w:ilvl="0" w:tplc="040E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E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E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2D764569"/>
    <w:multiLevelType w:val="hybridMultilevel"/>
    <w:tmpl w:val="290AB40C"/>
    <w:lvl w:ilvl="0" w:tplc="040E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D7355D"/>
    <w:multiLevelType w:val="hybridMultilevel"/>
    <w:tmpl w:val="B1C0A33C"/>
    <w:lvl w:ilvl="0" w:tplc="7EF27E88">
      <w:start w:val="1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3D5E17"/>
    <w:multiLevelType w:val="hybridMultilevel"/>
    <w:tmpl w:val="C2ACB2F6"/>
    <w:lvl w:ilvl="0" w:tplc="040E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7D206C"/>
    <w:multiLevelType w:val="hybridMultilevel"/>
    <w:tmpl w:val="FB3CD060"/>
    <w:lvl w:ilvl="0" w:tplc="040E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A50871"/>
    <w:multiLevelType w:val="hybridMultilevel"/>
    <w:tmpl w:val="C8FAB8B4"/>
    <w:lvl w:ilvl="0" w:tplc="092C530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  <w:b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076C29"/>
    <w:multiLevelType w:val="hybridMultilevel"/>
    <w:tmpl w:val="814CC718"/>
    <w:lvl w:ilvl="0" w:tplc="040E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634CDC"/>
    <w:multiLevelType w:val="hybridMultilevel"/>
    <w:tmpl w:val="D6DA2C4A"/>
    <w:lvl w:ilvl="0" w:tplc="F032529E">
      <w:start w:val="1"/>
      <w:numFmt w:val="decimal"/>
      <w:lvlText w:val="[%1]"/>
      <w:lvlJc w:val="left"/>
      <w:pPr>
        <w:ind w:left="1582" w:hanging="360"/>
      </w:pPr>
      <w:rPr>
        <w:rFonts w:cs="Times New Roman" w:hint="default"/>
      </w:rPr>
    </w:lvl>
    <w:lvl w:ilvl="1" w:tplc="040E0019" w:tentative="1">
      <w:start w:val="1"/>
      <w:numFmt w:val="lowerLetter"/>
      <w:lvlText w:val="%2."/>
      <w:lvlJc w:val="left"/>
      <w:pPr>
        <w:ind w:left="1582" w:hanging="360"/>
      </w:pPr>
      <w:rPr>
        <w:rFonts w:cs="Times New Roman"/>
      </w:rPr>
    </w:lvl>
    <w:lvl w:ilvl="2" w:tplc="040E001B" w:tentative="1">
      <w:start w:val="1"/>
      <w:numFmt w:val="lowerRoman"/>
      <w:lvlText w:val="%3."/>
      <w:lvlJc w:val="right"/>
      <w:pPr>
        <w:ind w:left="2302" w:hanging="180"/>
      </w:pPr>
      <w:rPr>
        <w:rFonts w:cs="Times New Roman"/>
      </w:rPr>
    </w:lvl>
    <w:lvl w:ilvl="3" w:tplc="040E000F" w:tentative="1">
      <w:start w:val="1"/>
      <w:numFmt w:val="decimal"/>
      <w:lvlText w:val="%4."/>
      <w:lvlJc w:val="left"/>
      <w:pPr>
        <w:ind w:left="3022" w:hanging="360"/>
      </w:pPr>
      <w:rPr>
        <w:rFonts w:cs="Times New Roman"/>
      </w:rPr>
    </w:lvl>
    <w:lvl w:ilvl="4" w:tplc="040E0019" w:tentative="1">
      <w:start w:val="1"/>
      <w:numFmt w:val="lowerLetter"/>
      <w:lvlText w:val="%5."/>
      <w:lvlJc w:val="left"/>
      <w:pPr>
        <w:ind w:left="3742" w:hanging="360"/>
      </w:pPr>
      <w:rPr>
        <w:rFonts w:cs="Times New Roman"/>
      </w:rPr>
    </w:lvl>
    <w:lvl w:ilvl="5" w:tplc="040E001B" w:tentative="1">
      <w:start w:val="1"/>
      <w:numFmt w:val="lowerRoman"/>
      <w:lvlText w:val="%6."/>
      <w:lvlJc w:val="right"/>
      <w:pPr>
        <w:ind w:left="4462" w:hanging="180"/>
      </w:pPr>
      <w:rPr>
        <w:rFonts w:cs="Times New Roman"/>
      </w:rPr>
    </w:lvl>
    <w:lvl w:ilvl="6" w:tplc="040E000F" w:tentative="1">
      <w:start w:val="1"/>
      <w:numFmt w:val="decimal"/>
      <w:lvlText w:val="%7."/>
      <w:lvlJc w:val="left"/>
      <w:pPr>
        <w:ind w:left="5182" w:hanging="360"/>
      </w:pPr>
      <w:rPr>
        <w:rFonts w:cs="Times New Roman"/>
      </w:rPr>
    </w:lvl>
    <w:lvl w:ilvl="7" w:tplc="040E0019" w:tentative="1">
      <w:start w:val="1"/>
      <w:numFmt w:val="lowerLetter"/>
      <w:lvlText w:val="%8."/>
      <w:lvlJc w:val="left"/>
      <w:pPr>
        <w:ind w:left="5902" w:hanging="360"/>
      </w:pPr>
      <w:rPr>
        <w:rFonts w:cs="Times New Roman"/>
      </w:rPr>
    </w:lvl>
    <w:lvl w:ilvl="8" w:tplc="040E001B" w:tentative="1">
      <w:start w:val="1"/>
      <w:numFmt w:val="lowerRoman"/>
      <w:lvlText w:val="%9."/>
      <w:lvlJc w:val="right"/>
      <w:pPr>
        <w:ind w:left="6622" w:hanging="180"/>
      </w:pPr>
      <w:rPr>
        <w:rFonts w:cs="Times New Roman"/>
      </w:rPr>
    </w:lvl>
  </w:abstractNum>
  <w:abstractNum w:abstractNumId="12" w15:restartNumberingAfterBreak="0">
    <w:nsid w:val="4AA442D2"/>
    <w:multiLevelType w:val="hybridMultilevel"/>
    <w:tmpl w:val="BE36B7F8"/>
    <w:lvl w:ilvl="0" w:tplc="E3DC3098">
      <w:start w:val="1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E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E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 w15:restartNumberingAfterBreak="0">
    <w:nsid w:val="518B0DFB"/>
    <w:multiLevelType w:val="hybridMultilevel"/>
    <w:tmpl w:val="BFEE9A70"/>
    <w:lvl w:ilvl="0" w:tplc="99A01A2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6FE1817"/>
    <w:multiLevelType w:val="hybridMultilevel"/>
    <w:tmpl w:val="E1CE51AA"/>
    <w:lvl w:ilvl="0" w:tplc="040E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E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6FDE634F"/>
    <w:multiLevelType w:val="hybridMultilevel"/>
    <w:tmpl w:val="3184249E"/>
    <w:lvl w:ilvl="0" w:tplc="040E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1F05D31"/>
    <w:multiLevelType w:val="hybridMultilevel"/>
    <w:tmpl w:val="DD906C80"/>
    <w:lvl w:ilvl="0" w:tplc="040E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7" w15:restartNumberingAfterBreak="0">
    <w:nsid w:val="79CB42A4"/>
    <w:multiLevelType w:val="hybridMultilevel"/>
    <w:tmpl w:val="65502EA2"/>
    <w:lvl w:ilvl="0" w:tplc="D7FEE5B2">
      <w:start w:val="4"/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8" w15:restartNumberingAfterBreak="0">
    <w:nsid w:val="7C3B2BDA"/>
    <w:multiLevelType w:val="hybridMultilevel"/>
    <w:tmpl w:val="2FD44916"/>
    <w:lvl w:ilvl="0" w:tplc="65C49DE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  <w:b w:val="0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16"/>
  </w:num>
  <w:num w:numId="4">
    <w:abstractNumId w:val="17"/>
  </w:num>
  <w:num w:numId="5">
    <w:abstractNumId w:val="2"/>
  </w:num>
  <w:num w:numId="6">
    <w:abstractNumId w:val="13"/>
  </w:num>
  <w:num w:numId="7">
    <w:abstractNumId w:val="3"/>
  </w:num>
  <w:num w:numId="8">
    <w:abstractNumId w:val="14"/>
  </w:num>
  <w:num w:numId="9">
    <w:abstractNumId w:val="10"/>
  </w:num>
  <w:num w:numId="10">
    <w:abstractNumId w:val="7"/>
  </w:num>
  <w:num w:numId="11">
    <w:abstractNumId w:val="9"/>
  </w:num>
  <w:num w:numId="12">
    <w:abstractNumId w:val="18"/>
  </w:num>
  <w:num w:numId="13">
    <w:abstractNumId w:val="11"/>
  </w:num>
  <w:num w:numId="14">
    <w:abstractNumId w:val="1"/>
  </w:num>
  <w:num w:numId="15">
    <w:abstractNumId w:val="5"/>
  </w:num>
  <w:num w:numId="16">
    <w:abstractNumId w:val="15"/>
  </w:num>
  <w:num w:numId="17">
    <w:abstractNumId w:val="6"/>
  </w:num>
  <w:num w:numId="18">
    <w:abstractNumId w:val="12"/>
  </w:num>
  <w:num w:numId="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292F"/>
    <w:rsid w:val="000010DA"/>
    <w:rsid w:val="000064B9"/>
    <w:rsid w:val="00010093"/>
    <w:rsid w:val="00014089"/>
    <w:rsid w:val="00021642"/>
    <w:rsid w:val="000225CE"/>
    <w:rsid w:val="00026B1F"/>
    <w:rsid w:val="00040D6A"/>
    <w:rsid w:val="00041D59"/>
    <w:rsid w:val="000446EB"/>
    <w:rsid w:val="00052A69"/>
    <w:rsid w:val="00054943"/>
    <w:rsid w:val="00056BA3"/>
    <w:rsid w:val="000726F8"/>
    <w:rsid w:val="00076CC7"/>
    <w:rsid w:val="00082155"/>
    <w:rsid w:val="00092343"/>
    <w:rsid w:val="000A0092"/>
    <w:rsid w:val="000A10C4"/>
    <w:rsid w:val="000B0033"/>
    <w:rsid w:val="000B2682"/>
    <w:rsid w:val="000B6FDE"/>
    <w:rsid w:val="000C30A5"/>
    <w:rsid w:val="000C4A11"/>
    <w:rsid w:val="000D0A63"/>
    <w:rsid w:val="000D2ECE"/>
    <w:rsid w:val="000F01ED"/>
    <w:rsid w:val="000F1957"/>
    <w:rsid w:val="000F2043"/>
    <w:rsid w:val="000F524F"/>
    <w:rsid w:val="00115677"/>
    <w:rsid w:val="001156C0"/>
    <w:rsid w:val="0012077B"/>
    <w:rsid w:val="00124933"/>
    <w:rsid w:val="00137722"/>
    <w:rsid w:val="00144983"/>
    <w:rsid w:val="00154C40"/>
    <w:rsid w:val="0017484A"/>
    <w:rsid w:val="00175DE4"/>
    <w:rsid w:val="00183EEC"/>
    <w:rsid w:val="0018460D"/>
    <w:rsid w:val="00193E00"/>
    <w:rsid w:val="001962B7"/>
    <w:rsid w:val="00197D48"/>
    <w:rsid w:val="001A7976"/>
    <w:rsid w:val="001C2E3A"/>
    <w:rsid w:val="001C583C"/>
    <w:rsid w:val="001D302E"/>
    <w:rsid w:val="001D7CAD"/>
    <w:rsid w:val="001E2B93"/>
    <w:rsid w:val="001E35B3"/>
    <w:rsid w:val="001E6E82"/>
    <w:rsid w:val="001F1FDA"/>
    <w:rsid w:val="00205174"/>
    <w:rsid w:val="00205FEB"/>
    <w:rsid w:val="00212FCE"/>
    <w:rsid w:val="002136A4"/>
    <w:rsid w:val="00213FF3"/>
    <w:rsid w:val="00214A57"/>
    <w:rsid w:val="00222FEF"/>
    <w:rsid w:val="00240A43"/>
    <w:rsid w:val="00242128"/>
    <w:rsid w:val="002551C7"/>
    <w:rsid w:val="00256EB0"/>
    <w:rsid w:val="00261E3A"/>
    <w:rsid w:val="00264628"/>
    <w:rsid w:val="00273BFA"/>
    <w:rsid w:val="002766A7"/>
    <w:rsid w:val="00277426"/>
    <w:rsid w:val="00292A0C"/>
    <w:rsid w:val="00293AC7"/>
    <w:rsid w:val="00297E55"/>
    <w:rsid w:val="002A6E88"/>
    <w:rsid w:val="002B1D05"/>
    <w:rsid w:val="002C2DB6"/>
    <w:rsid w:val="002D356E"/>
    <w:rsid w:val="002D534D"/>
    <w:rsid w:val="002D5726"/>
    <w:rsid w:val="002D5EA9"/>
    <w:rsid w:val="002D7BA6"/>
    <w:rsid w:val="002F3C44"/>
    <w:rsid w:val="002F581E"/>
    <w:rsid w:val="00301669"/>
    <w:rsid w:val="00304E9D"/>
    <w:rsid w:val="003120F4"/>
    <w:rsid w:val="0031339B"/>
    <w:rsid w:val="0031570B"/>
    <w:rsid w:val="003210BD"/>
    <w:rsid w:val="00322F58"/>
    <w:rsid w:val="00325098"/>
    <w:rsid w:val="00325BF2"/>
    <w:rsid w:val="003307E9"/>
    <w:rsid w:val="003345CD"/>
    <w:rsid w:val="003422B3"/>
    <w:rsid w:val="00344FFA"/>
    <w:rsid w:val="003518BE"/>
    <w:rsid w:val="00365811"/>
    <w:rsid w:val="00373455"/>
    <w:rsid w:val="00387486"/>
    <w:rsid w:val="003A385D"/>
    <w:rsid w:val="003B7012"/>
    <w:rsid w:val="003C03A1"/>
    <w:rsid w:val="003C10BA"/>
    <w:rsid w:val="003C1571"/>
    <w:rsid w:val="003C664E"/>
    <w:rsid w:val="003C7A20"/>
    <w:rsid w:val="003D13F4"/>
    <w:rsid w:val="003D15F0"/>
    <w:rsid w:val="003D525F"/>
    <w:rsid w:val="003D6583"/>
    <w:rsid w:val="003E0333"/>
    <w:rsid w:val="003E300D"/>
    <w:rsid w:val="00407512"/>
    <w:rsid w:val="00413B74"/>
    <w:rsid w:val="004215F8"/>
    <w:rsid w:val="00423387"/>
    <w:rsid w:val="004572AA"/>
    <w:rsid w:val="00475FE1"/>
    <w:rsid w:val="004809C9"/>
    <w:rsid w:val="004815DD"/>
    <w:rsid w:val="004946FD"/>
    <w:rsid w:val="004B00FC"/>
    <w:rsid w:val="004B32FB"/>
    <w:rsid w:val="004B375D"/>
    <w:rsid w:val="004B70C1"/>
    <w:rsid w:val="004B7FCF"/>
    <w:rsid w:val="004C5E0B"/>
    <w:rsid w:val="004C7C75"/>
    <w:rsid w:val="004D6D45"/>
    <w:rsid w:val="004E21D7"/>
    <w:rsid w:val="004F0B5A"/>
    <w:rsid w:val="004F51A2"/>
    <w:rsid w:val="004F5B75"/>
    <w:rsid w:val="0050215F"/>
    <w:rsid w:val="0050301B"/>
    <w:rsid w:val="005131D6"/>
    <w:rsid w:val="00520E80"/>
    <w:rsid w:val="00527E41"/>
    <w:rsid w:val="00531AEC"/>
    <w:rsid w:val="005324AB"/>
    <w:rsid w:val="00534506"/>
    <w:rsid w:val="00535B7C"/>
    <w:rsid w:val="00540834"/>
    <w:rsid w:val="005445EA"/>
    <w:rsid w:val="005557C7"/>
    <w:rsid w:val="00556E12"/>
    <w:rsid w:val="00561026"/>
    <w:rsid w:val="005710FC"/>
    <w:rsid w:val="00575609"/>
    <w:rsid w:val="005766C4"/>
    <w:rsid w:val="00595F4C"/>
    <w:rsid w:val="0059736A"/>
    <w:rsid w:val="005A4C06"/>
    <w:rsid w:val="005B0C5E"/>
    <w:rsid w:val="005B347F"/>
    <w:rsid w:val="005B4C59"/>
    <w:rsid w:val="005C17D6"/>
    <w:rsid w:val="005C230B"/>
    <w:rsid w:val="005D1305"/>
    <w:rsid w:val="005D3354"/>
    <w:rsid w:val="005F2ABA"/>
    <w:rsid w:val="005F3256"/>
    <w:rsid w:val="005F394A"/>
    <w:rsid w:val="005F436F"/>
    <w:rsid w:val="005F4A71"/>
    <w:rsid w:val="005F4BE4"/>
    <w:rsid w:val="005F51C0"/>
    <w:rsid w:val="006017EA"/>
    <w:rsid w:val="006025A3"/>
    <w:rsid w:val="00602BA1"/>
    <w:rsid w:val="00605EC8"/>
    <w:rsid w:val="00607671"/>
    <w:rsid w:val="00607CA8"/>
    <w:rsid w:val="00614956"/>
    <w:rsid w:val="00614FFD"/>
    <w:rsid w:val="00631950"/>
    <w:rsid w:val="0064527A"/>
    <w:rsid w:val="00647BBA"/>
    <w:rsid w:val="00650842"/>
    <w:rsid w:val="00664CE4"/>
    <w:rsid w:val="006656C0"/>
    <w:rsid w:val="00671510"/>
    <w:rsid w:val="006759A1"/>
    <w:rsid w:val="0068320D"/>
    <w:rsid w:val="006857CB"/>
    <w:rsid w:val="0069243A"/>
    <w:rsid w:val="006A04E6"/>
    <w:rsid w:val="006A6D08"/>
    <w:rsid w:val="006B2D25"/>
    <w:rsid w:val="006B3246"/>
    <w:rsid w:val="006B3658"/>
    <w:rsid w:val="006B7170"/>
    <w:rsid w:val="006C3A13"/>
    <w:rsid w:val="006D5F2F"/>
    <w:rsid w:val="006D67C0"/>
    <w:rsid w:val="006E205F"/>
    <w:rsid w:val="006E70EB"/>
    <w:rsid w:val="006F3470"/>
    <w:rsid w:val="006F7F82"/>
    <w:rsid w:val="007101F9"/>
    <w:rsid w:val="0071322F"/>
    <w:rsid w:val="00714AEF"/>
    <w:rsid w:val="0071754E"/>
    <w:rsid w:val="00742365"/>
    <w:rsid w:val="0075303A"/>
    <w:rsid w:val="007622EA"/>
    <w:rsid w:val="00767064"/>
    <w:rsid w:val="007807EE"/>
    <w:rsid w:val="00787071"/>
    <w:rsid w:val="007877BA"/>
    <w:rsid w:val="007A2870"/>
    <w:rsid w:val="007B2B97"/>
    <w:rsid w:val="007C201B"/>
    <w:rsid w:val="007C42C4"/>
    <w:rsid w:val="007C6150"/>
    <w:rsid w:val="007D2C4E"/>
    <w:rsid w:val="007E0090"/>
    <w:rsid w:val="007F0FFE"/>
    <w:rsid w:val="007F5ECE"/>
    <w:rsid w:val="0080217F"/>
    <w:rsid w:val="00802DA6"/>
    <w:rsid w:val="0080373B"/>
    <w:rsid w:val="00812F47"/>
    <w:rsid w:val="00825178"/>
    <w:rsid w:val="00827D00"/>
    <w:rsid w:val="00833D2C"/>
    <w:rsid w:val="00835F42"/>
    <w:rsid w:val="008530F5"/>
    <w:rsid w:val="00854A68"/>
    <w:rsid w:val="00857278"/>
    <w:rsid w:val="008611C3"/>
    <w:rsid w:val="00871AD0"/>
    <w:rsid w:val="00873D96"/>
    <w:rsid w:val="00884D8C"/>
    <w:rsid w:val="00885E27"/>
    <w:rsid w:val="00891E56"/>
    <w:rsid w:val="008A744B"/>
    <w:rsid w:val="008B0C1B"/>
    <w:rsid w:val="008B22B8"/>
    <w:rsid w:val="008B3D95"/>
    <w:rsid w:val="008B3FAE"/>
    <w:rsid w:val="008C1130"/>
    <w:rsid w:val="008C76EA"/>
    <w:rsid w:val="008E163B"/>
    <w:rsid w:val="008E2527"/>
    <w:rsid w:val="008E3AA4"/>
    <w:rsid w:val="008E667A"/>
    <w:rsid w:val="008F0B2F"/>
    <w:rsid w:val="009131BC"/>
    <w:rsid w:val="009174A2"/>
    <w:rsid w:val="00923418"/>
    <w:rsid w:val="00930BC7"/>
    <w:rsid w:val="00932A31"/>
    <w:rsid w:val="00947DD2"/>
    <w:rsid w:val="00951FB9"/>
    <w:rsid w:val="00952786"/>
    <w:rsid w:val="009635C1"/>
    <w:rsid w:val="009641B4"/>
    <w:rsid w:val="009645B4"/>
    <w:rsid w:val="00970486"/>
    <w:rsid w:val="00973040"/>
    <w:rsid w:val="0097404C"/>
    <w:rsid w:val="00974464"/>
    <w:rsid w:val="00974ABE"/>
    <w:rsid w:val="00975011"/>
    <w:rsid w:val="00977448"/>
    <w:rsid w:val="00991D2D"/>
    <w:rsid w:val="009B0A69"/>
    <w:rsid w:val="009D216C"/>
    <w:rsid w:val="009D2841"/>
    <w:rsid w:val="009E48C6"/>
    <w:rsid w:val="009F17A8"/>
    <w:rsid w:val="009F385B"/>
    <w:rsid w:val="009F4CF3"/>
    <w:rsid w:val="009F71B8"/>
    <w:rsid w:val="00A1059B"/>
    <w:rsid w:val="00A10E44"/>
    <w:rsid w:val="00A11B15"/>
    <w:rsid w:val="00A139D2"/>
    <w:rsid w:val="00A14953"/>
    <w:rsid w:val="00A152AE"/>
    <w:rsid w:val="00A212CA"/>
    <w:rsid w:val="00A23518"/>
    <w:rsid w:val="00A3601A"/>
    <w:rsid w:val="00A3611C"/>
    <w:rsid w:val="00A37F3B"/>
    <w:rsid w:val="00A408C3"/>
    <w:rsid w:val="00A4172B"/>
    <w:rsid w:val="00A43328"/>
    <w:rsid w:val="00A532C3"/>
    <w:rsid w:val="00A53654"/>
    <w:rsid w:val="00A53BC2"/>
    <w:rsid w:val="00A6362F"/>
    <w:rsid w:val="00A65D92"/>
    <w:rsid w:val="00A76F32"/>
    <w:rsid w:val="00A7707D"/>
    <w:rsid w:val="00A77CA5"/>
    <w:rsid w:val="00A90D66"/>
    <w:rsid w:val="00A92FC0"/>
    <w:rsid w:val="00AA1B30"/>
    <w:rsid w:val="00AA4128"/>
    <w:rsid w:val="00AA5063"/>
    <w:rsid w:val="00AA5101"/>
    <w:rsid w:val="00AB0A84"/>
    <w:rsid w:val="00AB4C36"/>
    <w:rsid w:val="00AB5CE9"/>
    <w:rsid w:val="00AB6BDD"/>
    <w:rsid w:val="00AC386A"/>
    <w:rsid w:val="00AC644B"/>
    <w:rsid w:val="00AC70C9"/>
    <w:rsid w:val="00B21CD6"/>
    <w:rsid w:val="00B251DF"/>
    <w:rsid w:val="00B26585"/>
    <w:rsid w:val="00B50FD0"/>
    <w:rsid w:val="00B5408E"/>
    <w:rsid w:val="00B64840"/>
    <w:rsid w:val="00B771FB"/>
    <w:rsid w:val="00B812B3"/>
    <w:rsid w:val="00B94968"/>
    <w:rsid w:val="00BA0B63"/>
    <w:rsid w:val="00BA697C"/>
    <w:rsid w:val="00BB470F"/>
    <w:rsid w:val="00BB7924"/>
    <w:rsid w:val="00BC2DB6"/>
    <w:rsid w:val="00BC5BD7"/>
    <w:rsid w:val="00BC726E"/>
    <w:rsid w:val="00BD40ED"/>
    <w:rsid w:val="00BF081F"/>
    <w:rsid w:val="00BF2E76"/>
    <w:rsid w:val="00C04738"/>
    <w:rsid w:val="00C10D12"/>
    <w:rsid w:val="00C10DCB"/>
    <w:rsid w:val="00C12CEB"/>
    <w:rsid w:val="00C1450B"/>
    <w:rsid w:val="00C22909"/>
    <w:rsid w:val="00C308AC"/>
    <w:rsid w:val="00C37009"/>
    <w:rsid w:val="00C42016"/>
    <w:rsid w:val="00C46086"/>
    <w:rsid w:val="00C53A7E"/>
    <w:rsid w:val="00C65876"/>
    <w:rsid w:val="00C67AC7"/>
    <w:rsid w:val="00C7594F"/>
    <w:rsid w:val="00C76805"/>
    <w:rsid w:val="00C76FB6"/>
    <w:rsid w:val="00C822DA"/>
    <w:rsid w:val="00C82B9B"/>
    <w:rsid w:val="00C9498D"/>
    <w:rsid w:val="00CA0B9A"/>
    <w:rsid w:val="00CB34BA"/>
    <w:rsid w:val="00CB50F0"/>
    <w:rsid w:val="00CB7DD5"/>
    <w:rsid w:val="00CC5656"/>
    <w:rsid w:val="00CD1CB4"/>
    <w:rsid w:val="00CD77C7"/>
    <w:rsid w:val="00CF0A2C"/>
    <w:rsid w:val="00CF6240"/>
    <w:rsid w:val="00CF710A"/>
    <w:rsid w:val="00D01107"/>
    <w:rsid w:val="00D169EE"/>
    <w:rsid w:val="00D26520"/>
    <w:rsid w:val="00D277F2"/>
    <w:rsid w:val="00D421ED"/>
    <w:rsid w:val="00D47A02"/>
    <w:rsid w:val="00D47C18"/>
    <w:rsid w:val="00D47F62"/>
    <w:rsid w:val="00D5545E"/>
    <w:rsid w:val="00D63FBF"/>
    <w:rsid w:val="00D66F30"/>
    <w:rsid w:val="00D70FD5"/>
    <w:rsid w:val="00D85019"/>
    <w:rsid w:val="00D850CF"/>
    <w:rsid w:val="00DB5331"/>
    <w:rsid w:val="00DB637E"/>
    <w:rsid w:val="00DC0812"/>
    <w:rsid w:val="00DD3379"/>
    <w:rsid w:val="00DD3EAC"/>
    <w:rsid w:val="00DE0CDF"/>
    <w:rsid w:val="00DE1308"/>
    <w:rsid w:val="00DE4B1F"/>
    <w:rsid w:val="00DE7B83"/>
    <w:rsid w:val="00DF2C06"/>
    <w:rsid w:val="00DF7192"/>
    <w:rsid w:val="00E051EB"/>
    <w:rsid w:val="00E20843"/>
    <w:rsid w:val="00E20FEC"/>
    <w:rsid w:val="00E21C07"/>
    <w:rsid w:val="00E22A2F"/>
    <w:rsid w:val="00E333FD"/>
    <w:rsid w:val="00E3409A"/>
    <w:rsid w:val="00E5449C"/>
    <w:rsid w:val="00E61EE4"/>
    <w:rsid w:val="00E6618A"/>
    <w:rsid w:val="00E715B0"/>
    <w:rsid w:val="00E87E2A"/>
    <w:rsid w:val="00EA39E9"/>
    <w:rsid w:val="00EA524F"/>
    <w:rsid w:val="00ED03D9"/>
    <w:rsid w:val="00ED3D50"/>
    <w:rsid w:val="00EE03AD"/>
    <w:rsid w:val="00EE4348"/>
    <w:rsid w:val="00EE5A83"/>
    <w:rsid w:val="00EF6FC0"/>
    <w:rsid w:val="00F02F57"/>
    <w:rsid w:val="00F04B92"/>
    <w:rsid w:val="00F1256D"/>
    <w:rsid w:val="00F16686"/>
    <w:rsid w:val="00F26726"/>
    <w:rsid w:val="00F3087F"/>
    <w:rsid w:val="00F37C88"/>
    <w:rsid w:val="00F40F83"/>
    <w:rsid w:val="00F45FDA"/>
    <w:rsid w:val="00F5361F"/>
    <w:rsid w:val="00F55459"/>
    <w:rsid w:val="00F601B1"/>
    <w:rsid w:val="00F60688"/>
    <w:rsid w:val="00F61375"/>
    <w:rsid w:val="00F66D6F"/>
    <w:rsid w:val="00F66E48"/>
    <w:rsid w:val="00F7538B"/>
    <w:rsid w:val="00F801F4"/>
    <w:rsid w:val="00F80779"/>
    <w:rsid w:val="00F825BB"/>
    <w:rsid w:val="00F8292F"/>
    <w:rsid w:val="00F92E7D"/>
    <w:rsid w:val="00F9380C"/>
    <w:rsid w:val="00FA7CA7"/>
    <w:rsid w:val="00FB2856"/>
    <w:rsid w:val="00FC4174"/>
    <w:rsid w:val="00FD4499"/>
    <w:rsid w:val="00FD7781"/>
    <w:rsid w:val="00FE618F"/>
    <w:rsid w:val="00FF7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:contacts"/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64208B6F-0D15-44AE-9590-4A3C12CE3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="Times New Roman"/>
        <w:sz w:val="22"/>
        <w:szCs w:val="22"/>
        <w:lang w:val="hu-HU" w:eastAsia="hu-HU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891E56"/>
    <w:pPr>
      <w:spacing w:after="160" w:line="259" w:lineRule="auto"/>
    </w:pPr>
    <w:rPr>
      <w:sz w:val="24"/>
      <w:szCs w:val="24"/>
      <w:lang w:eastAsia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99"/>
    <w:qFormat/>
    <w:rsid w:val="00E333FD"/>
    <w:pPr>
      <w:ind w:left="720"/>
      <w:contextualSpacing/>
    </w:pPr>
  </w:style>
  <w:style w:type="paragraph" w:styleId="NormlWeb">
    <w:name w:val="Normal (Web)"/>
    <w:basedOn w:val="Norml"/>
    <w:uiPriority w:val="99"/>
    <w:semiHidden/>
    <w:rsid w:val="006025A3"/>
  </w:style>
  <w:style w:type="character" w:styleId="Helyrzszveg">
    <w:name w:val="Placeholder Text"/>
    <w:basedOn w:val="Bekezdsalapbettpusa"/>
    <w:uiPriority w:val="99"/>
    <w:semiHidden/>
    <w:rsid w:val="00EA524F"/>
    <w:rPr>
      <w:rFonts w:cs="Times New Roman"/>
      <w:color w:val="808080"/>
    </w:rPr>
  </w:style>
  <w:style w:type="character" w:styleId="Hiperhivatkozs">
    <w:name w:val="Hyperlink"/>
    <w:basedOn w:val="Bekezdsalapbettpusa"/>
    <w:uiPriority w:val="99"/>
    <w:rsid w:val="00A11B15"/>
    <w:rPr>
      <w:rFonts w:cs="Times New Roman"/>
      <w:color w:val="0563C1"/>
      <w:u w:val="single"/>
    </w:rPr>
  </w:style>
  <w:style w:type="character" w:styleId="Jegyzethivatkozs">
    <w:name w:val="annotation reference"/>
    <w:basedOn w:val="Bekezdsalapbettpusa"/>
    <w:uiPriority w:val="99"/>
    <w:semiHidden/>
    <w:rsid w:val="000A0092"/>
    <w:rPr>
      <w:rFonts w:cs="Times New Roman"/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rsid w:val="000A0092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locked/>
    <w:rsid w:val="000A0092"/>
    <w:rPr>
      <w:rFonts w:cs="Times New Roman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rsid w:val="000A0092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locked/>
    <w:rsid w:val="000A0092"/>
    <w:rPr>
      <w:rFonts w:cs="Times New Roman"/>
      <w:b/>
      <w:bCs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rsid w:val="000A00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locked/>
    <w:rsid w:val="000A0092"/>
    <w:rPr>
      <w:rFonts w:ascii="Segoe UI" w:hAnsi="Segoe UI" w:cs="Segoe UI"/>
      <w:sz w:val="18"/>
      <w:szCs w:val="18"/>
    </w:rPr>
  </w:style>
  <w:style w:type="table" w:styleId="Rcsostblzat">
    <w:name w:val="Table Grid"/>
    <w:basedOn w:val="Normltblzat"/>
    <w:uiPriority w:val="99"/>
    <w:rsid w:val="00D421ED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fej">
    <w:name w:val="header"/>
    <w:basedOn w:val="Norml"/>
    <w:link w:val="lfejChar"/>
    <w:uiPriority w:val="99"/>
    <w:semiHidden/>
    <w:rsid w:val="00CB7D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semiHidden/>
    <w:locked/>
    <w:rsid w:val="00CB7DD5"/>
    <w:rPr>
      <w:rFonts w:cs="Times New Roman"/>
    </w:rPr>
  </w:style>
  <w:style w:type="paragraph" w:styleId="llb">
    <w:name w:val="footer"/>
    <w:basedOn w:val="Norml"/>
    <w:link w:val="llbChar"/>
    <w:uiPriority w:val="99"/>
    <w:rsid w:val="00CB7D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locked/>
    <w:rsid w:val="00CB7DD5"/>
    <w:rPr>
      <w:rFonts w:cs="Times New Roman"/>
    </w:rPr>
  </w:style>
  <w:style w:type="character" w:customStyle="1" w:styleId="apple-converted-space">
    <w:name w:val="apple-converted-space"/>
    <w:basedOn w:val="Bekezdsalapbettpusa"/>
    <w:uiPriority w:val="99"/>
    <w:rsid w:val="00923418"/>
    <w:rPr>
      <w:rFonts w:cs="Times New Roman"/>
    </w:rPr>
  </w:style>
  <w:style w:type="character" w:styleId="Kiemels2">
    <w:name w:val="Strong"/>
    <w:basedOn w:val="Bekezdsalapbettpusa"/>
    <w:uiPriority w:val="99"/>
    <w:qFormat/>
    <w:rsid w:val="00923418"/>
    <w:rPr>
      <w:rFonts w:cs="Times New Roman"/>
      <w:b/>
      <w:bCs/>
    </w:rPr>
  </w:style>
  <w:style w:type="paragraph" w:styleId="Vltozat">
    <w:name w:val="Revision"/>
    <w:hidden/>
    <w:uiPriority w:val="99"/>
    <w:semiHidden/>
    <w:rsid w:val="008E3AA4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0682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68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68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68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68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68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68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68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68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68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68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682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68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68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68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682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2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2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2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2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2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2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2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2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2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2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2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2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2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2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2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2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2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2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2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2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2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2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2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2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2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2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2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2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311</Characters>
  <Application>Microsoft Office Word</Application>
  <DocSecurity>0</DocSecurity>
  <Lines>10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>An appraisal: how notifiable infectious diseases are reported by Hungarian family physicians</vt:lpstr>
    </vt:vector>
  </TitlesOfParts>
  <Company>Boehringer Ingelheim</Company>
  <LinksUpToDate>false</LinksUpToDate>
  <CharactersWithSpaces>1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 appraisal: how notifiable infectious diseases are reported by Hungarian family physicians</dc:title>
  <dc:subject/>
  <dc:creator>Tóth Csabáné Vraukó Katalin</dc:creator>
  <cp:keywords/>
  <dc:description/>
  <cp:lastModifiedBy>Acer</cp:lastModifiedBy>
  <cp:revision>2</cp:revision>
  <cp:lastPrinted>2016-09-28T07:53:00Z</cp:lastPrinted>
  <dcterms:created xsi:type="dcterms:W3CDTF">2017-11-24T09:22:00Z</dcterms:created>
  <dcterms:modified xsi:type="dcterms:W3CDTF">2017-11-24T09:22:00Z</dcterms:modified>
</cp:coreProperties>
</file>